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9B21A" w14:textId="14CDD206" w:rsidR="00660B2C" w:rsidRPr="00A046C3" w:rsidRDefault="008B0C34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b/>
          <w:sz w:val="22"/>
          <w:szCs w:val="22"/>
        </w:rPr>
        <w:t>Coron</w:t>
      </w:r>
      <w:r w:rsidR="00742F9C" w:rsidRPr="00A046C3">
        <w:rPr>
          <w:rFonts w:ascii="Times New Roman" w:hAnsi="Times New Roman" w:cs="Times New Roman"/>
          <w:b/>
          <w:sz w:val="22"/>
          <w:szCs w:val="22"/>
        </w:rPr>
        <w:t xml:space="preserve">avirus Article Analysis </w:t>
      </w:r>
      <w:r w:rsidR="00D671EF" w:rsidRPr="00A046C3">
        <w:rPr>
          <w:rFonts w:ascii="Times New Roman" w:hAnsi="Times New Roman" w:cs="Times New Roman"/>
          <w:b/>
          <w:sz w:val="22"/>
          <w:szCs w:val="22"/>
        </w:rPr>
        <w:t>– Facilitator Guide</w:t>
      </w:r>
      <w:r w:rsidR="00742F9C" w:rsidRPr="00A046C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2C9D2D0" w14:textId="53A942E3" w:rsidR="008B0C34" w:rsidRPr="00A046C3" w:rsidRDefault="008B0C34">
      <w:pPr>
        <w:rPr>
          <w:rFonts w:ascii="Times New Roman" w:hAnsi="Times New Roman" w:cs="Times New Roman"/>
          <w:sz w:val="22"/>
          <w:szCs w:val="22"/>
        </w:rPr>
      </w:pPr>
    </w:p>
    <w:p w14:paraId="1F77E9B1" w14:textId="230FD577" w:rsidR="008B0C34" w:rsidRPr="00A046C3" w:rsidRDefault="008B0C34">
      <w:pPr>
        <w:rPr>
          <w:rFonts w:ascii="Times New Roman" w:hAnsi="Times New Roman" w:cs="Times New Roman"/>
          <w:sz w:val="22"/>
          <w:szCs w:val="22"/>
          <w:u w:val="single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t>Introduction</w:t>
      </w:r>
    </w:p>
    <w:p w14:paraId="32971FCA" w14:textId="143619AA" w:rsidR="008B0C34" w:rsidRPr="00A046C3" w:rsidRDefault="00742F9C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>The purpose of this group learning activity</w:t>
      </w:r>
      <w:r w:rsidR="008B0C34" w:rsidRPr="00A046C3">
        <w:rPr>
          <w:rFonts w:ascii="Times New Roman" w:hAnsi="Times New Roman" w:cs="Times New Roman"/>
          <w:sz w:val="22"/>
          <w:szCs w:val="22"/>
        </w:rPr>
        <w:t xml:space="preserve"> is to </w:t>
      </w:r>
      <w:r w:rsidR="004F0F3A" w:rsidRPr="00A046C3">
        <w:rPr>
          <w:rFonts w:ascii="Times New Roman" w:hAnsi="Times New Roman" w:cs="Times New Roman"/>
          <w:sz w:val="22"/>
          <w:szCs w:val="22"/>
        </w:rPr>
        <w:t>develop the information literacy, scientific reasoning, teamwork, and communication skills of students and reinforce their understanding of the components of the immune system</w:t>
      </w:r>
      <w:r w:rsidR="00EB6D34">
        <w:rPr>
          <w:rFonts w:ascii="Times New Roman" w:hAnsi="Times New Roman" w:cs="Times New Roman"/>
          <w:sz w:val="22"/>
          <w:szCs w:val="22"/>
        </w:rPr>
        <w:t xml:space="preserve"> and their function</w:t>
      </w:r>
      <w:r w:rsidR="004F0F3A" w:rsidRPr="00A046C3">
        <w:rPr>
          <w:rFonts w:ascii="Times New Roman" w:hAnsi="Times New Roman" w:cs="Times New Roman"/>
          <w:sz w:val="22"/>
          <w:szCs w:val="22"/>
        </w:rPr>
        <w:t xml:space="preserve"> through analysis and discussion of </w:t>
      </w:r>
      <w:r w:rsidR="00EB6D34">
        <w:rPr>
          <w:rFonts w:ascii="Times New Roman" w:hAnsi="Times New Roman" w:cs="Times New Roman"/>
          <w:sz w:val="22"/>
          <w:szCs w:val="22"/>
        </w:rPr>
        <w:t xml:space="preserve">a review and primary research article on </w:t>
      </w:r>
      <w:r w:rsidR="004F0F3A" w:rsidRPr="00A046C3">
        <w:rPr>
          <w:rFonts w:ascii="Times New Roman" w:hAnsi="Times New Roman" w:cs="Times New Roman"/>
          <w:sz w:val="22"/>
          <w:szCs w:val="22"/>
        </w:rPr>
        <w:t xml:space="preserve">coronaviruses and </w:t>
      </w:r>
      <w:r w:rsidR="00EB6D34">
        <w:rPr>
          <w:rFonts w:ascii="Times New Roman" w:hAnsi="Times New Roman" w:cs="Times New Roman"/>
          <w:sz w:val="22"/>
          <w:szCs w:val="22"/>
        </w:rPr>
        <w:t xml:space="preserve">the </w:t>
      </w:r>
      <w:r w:rsidR="004F0F3A" w:rsidRPr="00A046C3">
        <w:rPr>
          <w:rFonts w:ascii="Times New Roman" w:hAnsi="Times New Roman" w:cs="Times New Roman"/>
          <w:sz w:val="22"/>
          <w:szCs w:val="22"/>
        </w:rPr>
        <w:t>COVID-19</w:t>
      </w:r>
      <w:r w:rsidR="00EB6D34">
        <w:rPr>
          <w:rFonts w:ascii="Times New Roman" w:hAnsi="Times New Roman" w:cs="Times New Roman"/>
          <w:sz w:val="22"/>
          <w:szCs w:val="22"/>
        </w:rPr>
        <w:t xml:space="preserve"> pandemic</w:t>
      </w:r>
      <w:r w:rsidR="004F0F3A" w:rsidRPr="00A046C3">
        <w:rPr>
          <w:rFonts w:ascii="Times New Roman" w:hAnsi="Times New Roman" w:cs="Times New Roman"/>
          <w:sz w:val="22"/>
          <w:szCs w:val="22"/>
        </w:rPr>
        <w:t>.</w:t>
      </w:r>
      <w:r w:rsidR="008B0C34" w:rsidRPr="00A046C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53DF69D" w14:textId="77777777" w:rsidR="008B0C34" w:rsidRPr="00A046C3" w:rsidRDefault="008B0C34">
      <w:pPr>
        <w:rPr>
          <w:rFonts w:ascii="Times New Roman" w:hAnsi="Times New Roman" w:cs="Times New Roman"/>
          <w:sz w:val="22"/>
          <w:szCs w:val="22"/>
        </w:rPr>
      </w:pPr>
    </w:p>
    <w:p w14:paraId="4CFD0789" w14:textId="77777777" w:rsidR="008B0C34" w:rsidRPr="00A046C3" w:rsidRDefault="008B0C34">
      <w:pPr>
        <w:rPr>
          <w:rFonts w:ascii="Times New Roman" w:hAnsi="Times New Roman" w:cs="Times New Roman"/>
          <w:sz w:val="22"/>
          <w:szCs w:val="22"/>
          <w:u w:val="single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t>Learning Objectives</w:t>
      </w:r>
    </w:p>
    <w:p w14:paraId="52192E58" w14:textId="0ABD6F5D" w:rsidR="008B0C34" w:rsidRPr="00A046C3" w:rsidRDefault="008B0C34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After completion of this TBL, students will be able to:</w:t>
      </w:r>
    </w:p>
    <w:p w14:paraId="447BA250" w14:textId="77777777" w:rsidR="006E7766" w:rsidRPr="00A046C3" w:rsidRDefault="006E7766" w:rsidP="006E77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 xml:space="preserve">Extract appropriate information from a scientific review article to describe the innate and adaptive immune responses to coronaviruses. </w:t>
      </w:r>
    </w:p>
    <w:p w14:paraId="560EB77F" w14:textId="77777777" w:rsidR="006E7766" w:rsidRPr="00A046C3" w:rsidRDefault="006E7766" w:rsidP="006E77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Understand how to analyze a figure from a scientific paper by identifying the hypothesis, experimental design and conclusion of the figure.</w:t>
      </w:r>
    </w:p>
    <w:p w14:paraId="0DA25436" w14:textId="77777777" w:rsidR="006E7766" w:rsidRPr="00A046C3" w:rsidRDefault="006E7766" w:rsidP="006E77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 xml:space="preserve">Understand how each experiment in a scientific paper contributes to the broader observations/conclusions of the paper.  </w:t>
      </w:r>
    </w:p>
    <w:p w14:paraId="278563A0" w14:textId="613D60B2" w:rsidR="006E7766" w:rsidRPr="00A046C3" w:rsidRDefault="006E7766" w:rsidP="006E77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Identify and communicate relevant</w:t>
      </w:r>
      <w:r w:rsidR="00EB6D34">
        <w:rPr>
          <w:rFonts w:ascii="Times New Roman" w:hAnsi="Times New Roman" w:cs="Times New Roman"/>
          <w:sz w:val="22"/>
          <w:szCs w:val="22"/>
        </w:rPr>
        <w:t xml:space="preserve"> scientific</w:t>
      </w:r>
      <w:r w:rsidRPr="00A046C3">
        <w:rPr>
          <w:rFonts w:ascii="Times New Roman" w:hAnsi="Times New Roman" w:cs="Times New Roman"/>
          <w:sz w:val="22"/>
          <w:szCs w:val="22"/>
        </w:rPr>
        <w:t xml:space="preserve"> information with peers.</w:t>
      </w:r>
    </w:p>
    <w:p w14:paraId="3DF889D9" w14:textId="4A1CEA5C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52579E97" w14:textId="57E1F5FF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  <w:u w:val="single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t>Materials</w:t>
      </w:r>
    </w:p>
    <w:p w14:paraId="12A72436" w14:textId="67B95DFE" w:rsidR="00C27D02" w:rsidRPr="00A046C3" w:rsidRDefault="00C27D02" w:rsidP="00C27D02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 xml:space="preserve">Tuesday: </w:t>
      </w:r>
      <w:hyperlink r:id="rId5" w:history="1">
        <w:r w:rsidRPr="00A046C3">
          <w:rPr>
            <w:rFonts w:ascii="Times New Roman" w:eastAsia="Times New Roman" w:hAnsi="Times New Roman" w:cs="Times New Roman"/>
            <w:color w:val="0000FF"/>
            <w:sz w:val="22"/>
            <w:szCs w:val="22"/>
            <w:u w:val="single"/>
          </w:rPr>
          <w:t>http://apjai-journal.org/wp-content/uploads/2020/02/Covid_AP-200220-0772.pdf</w:t>
        </w:r>
      </w:hyperlink>
    </w:p>
    <w:p w14:paraId="4D57BB0E" w14:textId="532377C9" w:rsidR="00C27D02" w:rsidRPr="00A046C3" w:rsidRDefault="00C27D02" w:rsidP="00C27D02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sz w:val="22"/>
          <w:szCs w:val="22"/>
        </w:rPr>
        <w:t xml:space="preserve">Thursday: </w:t>
      </w:r>
      <w:hyperlink r:id="rId6" w:history="1">
        <w:r w:rsidRPr="00A046C3">
          <w:rPr>
            <w:rFonts w:ascii="Times New Roman" w:eastAsia="Times New Roman" w:hAnsi="Times New Roman" w:cs="Times New Roman"/>
            <w:color w:val="0000FF"/>
            <w:sz w:val="22"/>
            <w:szCs w:val="22"/>
            <w:u w:val="single"/>
          </w:rPr>
          <w:t>https://www.ncbi.nlm.nih.gov/pmc/articles/PMC3925152/</w:t>
        </w:r>
      </w:hyperlink>
    </w:p>
    <w:p w14:paraId="3CA03091" w14:textId="5635116F" w:rsidR="00043017" w:rsidRPr="00A046C3" w:rsidRDefault="00043017" w:rsidP="00D23740">
      <w:pPr>
        <w:rPr>
          <w:rFonts w:ascii="Times New Roman" w:hAnsi="Times New Roman" w:cs="Times New Roman"/>
          <w:sz w:val="22"/>
          <w:szCs w:val="22"/>
        </w:rPr>
      </w:pPr>
    </w:p>
    <w:p w14:paraId="44E9B89E" w14:textId="574FD312" w:rsidR="00043017" w:rsidRPr="00A046C3" w:rsidRDefault="00F76F76" w:rsidP="00D23740">
      <w:pPr>
        <w:rPr>
          <w:rFonts w:ascii="Times New Roman" w:hAnsi="Times New Roman" w:cs="Times New Roman"/>
          <w:sz w:val="22"/>
          <w:szCs w:val="22"/>
          <w:u w:val="single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t>Evaluation (30 points total)</w:t>
      </w:r>
    </w:p>
    <w:p w14:paraId="7194029C" w14:textId="77777777" w:rsidR="00F76F76" w:rsidRPr="00A046C3" w:rsidRDefault="00F76F76" w:rsidP="00D23740">
      <w:pPr>
        <w:rPr>
          <w:rFonts w:ascii="Times New Roman" w:hAnsi="Times New Roman" w:cs="Times New Roman"/>
          <w:sz w:val="22"/>
          <w:szCs w:val="22"/>
        </w:rPr>
      </w:pPr>
    </w:p>
    <w:p w14:paraId="3FFE07C3" w14:textId="7A8339D7" w:rsidR="00F76F76" w:rsidRPr="00A046C3" w:rsidRDefault="00EB6D34" w:rsidP="00F76F76">
      <w:pPr>
        <w:pStyle w:val="ListParagraph"/>
        <w:numPr>
          <w:ilvl w:val="0"/>
          <w:numId w:val="12"/>
        </w:numPr>
        <w:ind w:left="81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Quiz on information from </w:t>
      </w:r>
      <w:r w:rsidR="00F76F76" w:rsidRPr="00A046C3">
        <w:rPr>
          <w:rFonts w:ascii="Times New Roman" w:hAnsi="Times New Roman" w:cs="Times New Roman"/>
          <w:sz w:val="22"/>
          <w:szCs w:val="22"/>
        </w:rPr>
        <w:t>Prompetchara et al – 5 points</w:t>
      </w:r>
    </w:p>
    <w:p w14:paraId="4A3C7F8C" w14:textId="77777777" w:rsidR="00F76F76" w:rsidRPr="00A046C3" w:rsidRDefault="00F76F76" w:rsidP="00F76F76">
      <w:pPr>
        <w:pStyle w:val="ListParagraph"/>
        <w:numPr>
          <w:ilvl w:val="0"/>
          <w:numId w:val="12"/>
        </w:numPr>
        <w:ind w:left="810"/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Group participation for the Prompetchara et al paper discussion – 5 points</w:t>
      </w:r>
    </w:p>
    <w:p w14:paraId="2655E0C6" w14:textId="2E44B84B" w:rsidR="00F76F76" w:rsidRPr="00A046C3" w:rsidRDefault="00F76F76" w:rsidP="00F76F76">
      <w:pPr>
        <w:pStyle w:val="ListParagraph"/>
        <w:numPr>
          <w:ilvl w:val="0"/>
          <w:numId w:val="12"/>
        </w:numPr>
        <w:ind w:left="810"/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Individual summary of the Prompetchara et al paper – 5 points</w:t>
      </w:r>
    </w:p>
    <w:p w14:paraId="5B499038" w14:textId="174ED7F5" w:rsidR="005C0F97" w:rsidRPr="00A046C3" w:rsidRDefault="00EB6D34" w:rsidP="005C0F97">
      <w:pPr>
        <w:pStyle w:val="ListParagraph"/>
        <w:numPr>
          <w:ilvl w:val="0"/>
          <w:numId w:val="12"/>
        </w:numPr>
        <w:ind w:left="81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Quiz on information from </w:t>
      </w:r>
      <w:r w:rsidR="005C0F97" w:rsidRPr="00A046C3">
        <w:rPr>
          <w:rFonts w:ascii="Times New Roman" w:hAnsi="Times New Roman" w:cs="Times New Roman"/>
          <w:sz w:val="22"/>
          <w:szCs w:val="22"/>
        </w:rPr>
        <w:t>Faurer et al – 5 points</w:t>
      </w:r>
    </w:p>
    <w:p w14:paraId="302E95D4" w14:textId="2880143D" w:rsidR="005C0F97" w:rsidRPr="00A046C3" w:rsidRDefault="005C0F97" w:rsidP="005C0F97">
      <w:pPr>
        <w:pStyle w:val="ListParagraph"/>
        <w:numPr>
          <w:ilvl w:val="0"/>
          <w:numId w:val="12"/>
        </w:numPr>
        <w:ind w:left="810"/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Group participation for the Faurer et al figure analysis – 5 points</w:t>
      </w:r>
    </w:p>
    <w:p w14:paraId="1D5EDCCE" w14:textId="19A95DD1" w:rsidR="005C0F97" w:rsidRPr="00A046C3" w:rsidRDefault="005C0F97" w:rsidP="005C0F97">
      <w:pPr>
        <w:pStyle w:val="ListParagraph"/>
        <w:numPr>
          <w:ilvl w:val="0"/>
          <w:numId w:val="12"/>
        </w:numPr>
        <w:ind w:left="810"/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Individual summary of the Faurer et al figure analysis – 5 points</w:t>
      </w:r>
    </w:p>
    <w:p w14:paraId="0DE3E013" w14:textId="3D05E603" w:rsidR="00B01117" w:rsidRPr="00A046C3" w:rsidRDefault="00B01117" w:rsidP="005C0F97">
      <w:pPr>
        <w:pStyle w:val="ListParagraph"/>
        <w:ind w:left="810"/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br w:type="page"/>
      </w:r>
    </w:p>
    <w:p w14:paraId="447983FB" w14:textId="1103AA0F" w:rsidR="009C6358" w:rsidRPr="00A046C3" w:rsidRDefault="009C6358" w:rsidP="00D23740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lastRenderedPageBreak/>
        <w:t xml:space="preserve">FACILITATOR GUIDE </w:t>
      </w:r>
    </w:p>
    <w:p w14:paraId="0E42F5E5" w14:textId="77777777" w:rsidR="009C6358" w:rsidRPr="00A046C3" w:rsidRDefault="009C6358" w:rsidP="00D23740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49556E2F" w14:textId="44A4C3E7" w:rsidR="00D23740" w:rsidRPr="00A046C3" w:rsidRDefault="00D23740" w:rsidP="00D23740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t xml:space="preserve">Activity Time Outline </w:t>
      </w:r>
      <w:r w:rsidR="00742F9C" w:rsidRPr="00A046C3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742F9C" w:rsidRPr="00A046C3">
        <w:rPr>
          <w:rFonts w:ascii="Times New Roman" w:hAnsi="Times New Roman" w:cs="Times New Roman"/>
          <w:sz w:val="22"/>
          <w:szCs w:val="22"/>
        </w:rPr>
        <w:t>(2.5 hrs total – 1.25h/day)</w:t>
      </w:r>
    </w:p>
    <w:p w14:paraId="7FFC417E" w14:textId="07C8A9DF" w:rsidR="009C6358" w:rsidRPr="00A046C3" w:rsidRDefault="009C6358" w:rsidP="00D23740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Note all sessions are now online via Zoom</w:t>
      </w:r>
    </w:p>
    <w:p w14:paraId="7DECA0FE" w14:textId="09A2AF25" w:rsidR="00D23740" w:rsidRPr="00A046C3" w:rsidRDefault="00D23740" w:rsidP="00D23740">
      <w:pPr>
        <w:pStyle w:val="NoSpacing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A046C3">
        <w:rPr>
          <w:rFonts w:ascii="Times New Roman" w:hAnsi="Times New Roman" w:cs="Times New Roman"/>
          <w:b/>
          <w:bCs/>
        </w:rPr>
        <w:t xml:space="preserve">Prior to class on </w:t>
      </w:r>
      <w:r w:rsidR="00A27A5D">
        <w:rPr>
          <w:rFonts w:ascii="Times New Roman" w:hAnsi="Times New Roman" w:cs="Times New Roman"/>
          <w:b/>
          <w:bCs/>
        </w:rPr>
        <w:t>Day 1:</w:t>
      </w:r>
    </w:p>
    <w:p w14:paraId="0A2283FC" w14:textId="052791BC" w:rsidR="00D23740" w:rsidRPr="00A046C3" w:rsidRDefault="00D23740" w:rsidP="00D23740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Students will have read “Immune responses in COVID-19 and potential vaccines: Lessons learned from SARS and MERS epidemic”</w:t>
      </w:r>
      <w:r w:rsidR="00020825" w:rsidRPr="00A046C3">
        <w:rPr>
          <w:rFonts w:ascii="Times New Roman" w:hAnsi="Times New Roman" w:cs="Times New Roman"/>
        </w:rPr>
        <w:t xml:space="preserve"> (Prompetchara et al)</w:t>
      </w:r>
    </w:p>
    <w:p w14:paraId="017FAF73" w14:textId="4125E39A" w:rsidR="00D23740" w:rsidRPr="00A046C3" w:rsidRDefault="00D23740" w:rsidP="00D23740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Students will</w:t>
      </w:r>
      <w:r w:rsidR="009C6358" w:rsidRPr="00A046C3">
        <w:rPr>
          <w:rFonts w:ascii="Times New Roman" w:hAnsi="Times New Roman" w:cs="Times New Roman"/>
        </w:rPr>
        <w:t xml:space="preserve"> be prepared to take a short quiz </w:t>
      </w:r>
      <w:r w:rsidR="00EB6D34">
        <w:rPr>
          <w:rFonts w:ascii="Times New Roman" w:hAnsi="Times New Roman" w:cs="Times New Roman"/>
        </w:rPr>
        <w:t>to test recall of information from</w:t>
      </w:r>
      <w:r w:rsidR="00EB6D34" w:rsidRPr="00A046C3">
        <w:rPr>
          <w:rFonts w:ascii="Times New Roman" w:hAnsi="Times New Roman" w:cs="Times New Roman"/>
        </w:rPr>
        <w:t xml:space="preserve"> </w:t>
      </w:r>
      <w:r w:rsidR="009C6358" w:rsidRPr="00A046C3">
        <w:rPr>
          <w:rFonts w:ascii="Times New Roman" w:hAnsi="Times New Roman" w:cs="Times New Roman"/>
        </w:rPr>
        <w:t>the paper prior to the start of class.</w:t>
      </w:r>
    </w:p>
    <w:p w14:paraId="3139287C" w14:textId="77777777" w:rsidR="00A128D3" w:rsidRPr="00A046C3" w:rsidRDefault="00A128D3" w:rsidP="00A128D3">
      <w:pPr>
        <w:pStyle w:val="NoSpacing"/>
        <w:ind w:left="1440"/>
        <w:rPr>
          <w:rFonts w:ascii="Times New Roman" w:hAnsi="Times New Roman" w:cs="Times New Roman"/>
        </w:rPr>
      </w:pPr>
    </w:p>
    <w:p w14:paraId="1A7A78F7" w14:textId="4A3197DE" w:rsidR="00D23740" w:rsidRPr="00A046C3" w:rsidRDefault="00D23740" w:rsidP="00D23740">
      <w:pPr>
        <w:pStyle w:val="NoSpacing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A046C3">
        <w:rPr>
          <w:rFonts w:ascii="Times New Roman" w:hAnsi="Times New Roman" w:cs="Times New Roman"/>
          <w:b/>
          <w:bCs/>
        </w:rPr>
        <w:t xml:space="preserve">During class on </w:t>
      </w:r>
      <w:r w:rsidR="00A27A5D">
        <w:rPr>
          <w:rFonts w:ascii="Times New Roman" w:hAnsi="Times New Roman" w:cs="Times New Roman"/>
          <w:b/>
          <w:bCs/>
        </w:rPr>
        <w:t>Day 1:</w:t>
      </w:r>
    </w:p>
    <w:p w14:paraId="677F5952" w14:textId="1F448BBA" w:rsidR="00D23740" w:rsidRPr="00A046C3" w:rsidRDefault="00D23740" w:rsidP="00D23740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Students will first take a quiz on the</w:t>
      </w:r>
      <w:r w:rsidR="00EB6D34">
        <w:rPr>
          <w:rFonts w:ascii="Times New Roman" w:hAnsi="Times New Roman" w:cs="Times New Roman"/>
        </w:rPr>
        <w:t xml:space="preserve"> information in</w:t>
      </w:r>
      <w:r w:rsidR="00020825" w:rsidRPr="00A046C3">
        <w:rPr>
          <w:rFonts w:ascii="Times New Roman" w:hAnsi="Times New Roman" w:cs="Times New Roman"/>
        </w:rPr>
        <w:t xml:space="preserve"> Prompetchara et al</w:t>
      </w:r>
      <w:r w:rsidR="009C6358" w:rsidRPr="00A046C3">
        <w:rPr>
          <w:rFonts w:ascii="Times New Roman" w:hAnsi="Times New Roman" w:cs="Times New Roman"/>
        </w:rPr>
        <w:t xml:space="preserve"> review (10</w:t>
      </w:r>
      <w:r w:rsidR="005C0F97" w:rsidRPr="00A046C3">
        <w:rPr>
          <w:rFonts w:ascii="Times New Roman" w:hAnsi="Times New Roman" w:cs="Times New Roman"/>
        </w:rPr>
        <w:t xml:space="preserve"> minutes</w:t>
      </w:r>
      <w:r w:rsidRPr="00A046C3">
        <w:rPr>
          <w:rFonts w:ascii="Times New Roman" w:hAnsi="Times New Roman" w:cs="Times New Roman"/>
        </w:rPr>
        <w:t xml:space="preserve">). </w:t>
      </w:r>
    </w:p>
    <w:p w14:paraId="5274D57D" w14:textId="071675F8" w:rsidR="00F76F76" w:rsidRPr="00A046C3" w:rsidRDefault="00D23740" w:rsidP="00F76F76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 xml:space="preserve">Students will </w:t>
      </w:r>
      <w:r w:rsidR="00020825" w:rsidRPr="00A046C3">
        <w:rPr>
          <w:rFonts w:ascii="Times New Roman" w:hAnsi="Times New Roman" w:cs="Times New Roman"/>
        </w:rPr>
        <w:t>be divided</w:t>
      </w:r>
      <w:r w:rsidRPr="00A046C3">
        <w:rPr>
          <w:rFonts w:ascii="Times New Roman" w:hAnsi="Times New Roman" w:cs="Times New Roman"/>
        </w:rPr>
        <w:t xml:space="preserve"> </w:t>
      </w:r>
      <w:r w:rsidR="009C6358" w:rsidRPr="00A046C3">
        <w:rPr>
          <w:rFonts w:ascii="Times New Roman" w:hAnsi="Times New Roman" w:cs="Times New Roman"/>
        </w:rPr>
        <w:t>into 4 groups</w:t>
      </w:r>
      <w:r w:rsidR="00A046C3" w:rsidRPr="00A046C3">
        <w:rPr>
          <w:rFonts w:ascii="Times New Roman" w:hAnsi="Times New Roman" w:cs="Times New Roman"/>
        </w:rPr>
        <w:t xml:space="preserve">. Using the </w:t>
      </w:r>
      <w:r w:rsidR="00A046C3" w:rsidRPr="00A046C3">
        <w:rPr>
          <w:rFonts w:ascii="Times New Roman" w:hAnsi="Times New Roman" w:cs="Times New Roman"/>
          <w:u w:val="single"/>
        </w:rPr>
        <w:t>Immune Response Discussion</w:t>
      </w:r>
      <w:r w:rsidR="00A046C3" w:rsidRPr="00A046C3">
        <w:rPr>
          <w:rFonts w:ascii="Times New Roman" w:hAnsi="Times New Roman" w:cs="Times New Roman"/>
        </w:rPr>
        <w:t xml:space="preserve"> handout (below) as a guide, t</w:t>
      </w:r>
      <w:r w:rsidRPr="00A046C3">
        <w:rPr>
          <w:rFonts w:ascii="Times New Roman" w:hAnsi="Times New Roman" w:cs="Times New Roman"/>
        </w:rPr>
        <w:t xml:space="preserve">wo of the groups will discuss the innate immune </w:t>
      </w:r>
      <w:r w:rsidR="00873F7D" w:rsidRPr="00A046C3">
        <w:rPr>
          <w:rFonts w:ascii="Times New Roman" w:hAnsi="Times New Roman" w:cs="Times New Roman"/>
        </w:rPr>
        <w:t>response to MERS-CoV and SARS-CoV discussed in the paper</w:t>
      </w:r>
      <w:r w:rsidRPr="00A046C3">
        <w:rPr>
          <w:rFonts w:ascii="Times New Roman" w:hAnsi="Times New Roman" w:cs="Times New Roman"/>
        </w:rPr>
        <w:t xml:space="preserve"> and two of the groups will discuss the adaptive immune </w:t>
      </w:r>
      <w:r w:rsidR="00873F7D" w:rsidRPr="00A046C3">
        <w:rPr>
          <w:rFonts w:ascii="Times New Roman" w:hAnsi="Times New Roman" w:cs="Times New Roman"/>
        </w:rPr>
        <w:t>response to MERS-CoV and SARS-CoV discussed in the paper</w:t>
      </w:r>
      <w:r w:rsidRPr="00A046C3">
        <w:rPr>
          <w:rFonts w:ascii="Times New Roman" w:hAnsi="Times New Roman" w:cs="Times New Roman"/>
        </w:rPr>
        <w:t xml:space="preserve">. The </w:t>
      </w:r>
      <w:r w:rsidR="00873F7D" w:rsidRPr="00A046C3">
        <w:rPr>
          <w:rFonts w:ascii="Times New Roman" w:hAnsi="Times New Roman" w:cs="Times New Roman"/>
        </w:rPr>
        <w:t>instructors</w:t>
      </w:r>
      <w:r w:rsidRPr="00A046C3">
        <w:rPr>
          <w:rFonts w:ascii="Times New Roman" w:hAnsi="Times New Roman" w:cs="Times New Roman"/>
        </w:rPr>
        <w:t xml:space="preserve"> will be </w:t>
      </w:r>
      <w:r w:rsidR="00873F7D" w:rsidRPr="00A046C3">
        <w:rPr>
          <w:rFonts w:ascii="Times New Roman" w:hAnsi="Times New Roman" w:cs="Times New Roman"/>
        </w:rPr>
        <w:t>monitoring</w:t>
      </w:r>
      <w:r w:rsidRPr="00A046C3">
        <w:rPr>
          <w:rFonts w:ascii="Times New Roman" w:hAnsi="Times New Roman" w:cs="Times New Roman"/>
        </w:rPr>
        <w:t xml:space="preserve"> groups to assess that everyone is participating. Groups will </w:t>
      </w:r>
      <w:r w:rsidR="00020825" w:rsidRPr="00A046C3">
        <w:rPr>
          <w:rFonts w:ascii="Times New Roman" w:hAnsi="Times New Roman" w:cs="Times New Roman"/>
        </w:rPr>
        <w:t>create</w:t>
      </w:r>
      <w:r w:rsidRPr="00A046C3">
        <w:rPr>
          <w:rFonts w:ascii="Times New Roman" w:hAnsi="Times New Roman" w:cs="Times New Roman"/>
        </w:rPr>
        <w:t xml:space="preserve"> a short PowerPoint</w:t>
      </w:r>
      <w:r w:rsidR="00020825" w:rsidRPr="00A046C3">
        <w:rPr>
          <w:rFonts w:ascii="Times New Roman" w:hAnsi="Times New Roman" w:cs="Times New Roman"/>
        </w:rPr>
        <w:t xml:space="preserve"> presentation (no more than 4 slides – text and/or pictures can be included)</w:t>
      </w:r>
      <w:r w:rsidR="009C6358" w:rsidRPr="00A046C3">
        <w:rPr>
          <w:rFonts w:ascii="Times New Roman" w:hAnsi="Times New Roman" w:cs="Times New Roman"/>
        </w:rPr>
        <w:t xml:space="preserve"> about their topic. (40 minutes)</w:t>
      </w:r>
      <w:r w:rsidR="00F76F76" w:rsidRPr="00A046C3">
        <w:rPr>
          <w:rFonts w:ascii="Times New Roman" w:hAnsi="Times New Roman" w:cs="Times New Roman"/>
        </w:rPr>
        <w:t xml:space="preserve">  </w:t>
      </w:r>
    </w:p>
    <w:p w14:paraId="4D381383" w14:textId="2BA59B55" w:rsidR="00F76F76" w:rsidRPr="00A046C3" w:rsidRDefault="005C0F97" w:rsidP="00F76F76">
      <w:pPr>
        <w:pStyle w:val="NoSpacing"/>
        <w:ind w:left="1440"/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Reminder: a</w:t>
      </w:r>
      <w:r w:rsidR="00F76F76" w:rsidRPr="00A046C3">
        <w:rPr>
          <w:rFonts w:ascii="Times New Roman" w:hAnsi="Times New Roman" w:cs="Times New Roman"/>
        </w:rPr>
        <w:t>ppropriate group participation (answering questions, asking questions and engaging in discussion with the group) is worth 5 points.</w:t>
      </w:r>
    </w:p>
    <w:p w14:paraId="7B51790E" w14:textId="77777777" w:rsidR="00F76F76" w:rsidRPr="00A046C3" w:rsidRDefault="00F76F76" w:rsidP="00F76F76">
      <w:pPr>
        <w:pStyle w:val="NoSpacing"/>
        <w:ind w:left="720" w:firstLine="720"/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Consider the questions:</w:t>
      </w:r>
    </w:p>
    <w:p w14:paraId="7F9E0093" w14:textId="77777777" w:rsidR="00F76F76" w:rsidRPr="00A046C3" w:rsidRDefault="00F76F76" w:rsidP="00F76F76">
      <w:pPr>
        <w:pStyle w:val="NoSpacing"/>
        <w:numPr>
          <w:ilvl w:val="3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What are the innate immune responses to viruses and do coronaviruses alter those responses?</w:t>
      </w:r>
    </w:p>
    <w:p w14:paraId="02F6FEC1" w14:textId="3ACF7FD9" w:rsidR="009C6358" w:rsidRPr="00A046C3" w:rsidRDefault="00F76F76" w:rsidP="00F76F76">
      <w:pPr>
        <w:pStyle w:val="NoSpacing"/>
        <w:numPr>
          <w:ilvl w:val="3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Is there a role for antibodies in fighting these viruses? CD4 T cells?  CD8 T cells?</w:t>
      </w:r>
    </w:p>
    <w:p w14:paraId="3F7C2B72" w14:textId="770A0FB3" w:rsidR="009C6358" w:rsidRPr="00A046C3" w:rsidRDefault="009C6358" w:rsidP="00F76F76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Each group will send the instructor t</w:t>
      </w:r>
      <w:r w:rsidR="00F76F76" w:rsidRPr="00A046C3">
        <w:rPr>
          <w:rFonts w:ascii="Times New Roman" w:hAnsi="Times New Roman" w:cs="Times New Roman"/>
        </w:rPr>
        <w:t>heir PowerPoint presentation at the end of the discussion</w:t>
      </w:r>
      <w:r w:rsidRPr="00A046C3">
        <w:rPr>
          <w:rFonts w:ascii="Times New Roman" w:hAnsi="Times New Roman" w:cs="Times New Roman"/>
        </w:rPr>
        <w:t xml:space="preserve">. </w:t>
      </w:r>
    </w:p>
    <w:p w14:paraId="6CEC1312" w14:textId="01F0F657" w:rsidR="00D23740" w:rsidRPr="00A046C3" w:rsidRDefault="007B06D3" w:rsidP="00D23740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The instructor</w:t>
      </w:r>
      <w:r w:rsidR="00D23740" w:rsidRPr="00A046C3">
        <w:rPr>
          <w:rFonts w:ascii="Times New Roman" w:hAnsi="Times New Roman" w:cs="Times New Roman"/>
        </w:rPr>
        <w:t xml:space="preserve"> will share </w:t>
      </w:r>
      <w:r w:rsidRPr="00A046C3">
        <w:rPr>
          <w:rFonts w:ascii="Times New Roman" w:hAnsi="Times New Roman" w:cs="Times New Roman"/>
        </w:rPr>
        <w:t>his/her</w:t>
      </w:r>
      <w:r w:rsidR="00D23740" w:rsidRPr="00A046C3">
        <w:rPr>
          <w:rFonts w:ascii="Times New Roman" w:hAnsi="Times New Roman" w:cs="Times New Roman"/>
        </w:rPr>
        <w:t xml:space="preserve"> screen and allow one spokesperson from each group to </w:t>
      </w:r>
      <w:r w:rsidR="00F76F76" w:rsidRPr="00A046C3">
        <w:rPr>
          <w:rFonts w:ascii="Times New Roman" w:hAnsi="Times New Roman" w:cs="Times New Roman"/>
        </w:rPr>
        <w:t>present their work followed by</w:t>
      </w:r>
      <w:r w:rsidR="009C6358" w:rsidRPr="00A046C3">
        <w:rPr>
          <w:rFonts w:ascii="Times New Roman" w:hAnsi="Times New Roman" w:cs="Times New Roman"/>
        </w:rPr>
        <w:t xml:space="preserve"> a class discussion (3</w:t>
      </w:r>
      <w:r w:rsidR="00D23740" w:rsidRPr="00A046C3">
        <w:rPr>
          <w:rFonts w:ascii="Times New Roman" w:hAnsi="Times New Roman" w:cs="Times New Roman"/>
        </w:rPr>
        <w:t xml:space="preserve">0 minutes). </w:t>
      </w:r>
    </w:p>
    <w:p w14:paraId="60A9F1E9" w14:textId="2B591AEB" w:rsidR="00D23740" w:rsidRPr="00A046C3" w:rsidRDefault="00F76F76" w:rsidP="00D23740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Each student</w:t>
      </w:r>
      <w:r w:rsidR="00D23740" w:rsidRPr="00A046C3">
        <w:rPr>
          <w:rFonts w:ascii="Times New Roman" w:hAnsi="Times New Roman" w:cs="Times New Roman"/>
        </w:rPr>
        <w:t xml:space="preserve"> will </w:t>
      </w:r>
      <w:r w:rsidR="00A128D3" w:rsidRPr="00A046C3">
        <w:rPr>
          <w:rFonts w:ascii="Times New Roman" w:hAnsi="Times New Roman" w:cs="Times New Roman"/>
        </w:rPr>
        <w:t>submit</w:t>
      </w:r>
      <w:r w:rsidR="007B06D3" w:rsidRPr="00A046C3">
        <w:rPr>
          <w:rFonts w:ascii="Times New Roman" w:hAnsi="Times New Roman" w:cs="Times New Roman"/>
        </w:rPr>
        <w:t xml:space="preserve"> (individually)</w:t>
      </w:r>
      <w:r w:rsidR="00A128D3" w:rsidRPr="00A046C3">
        <w:rPr>
          <w:rFonts w:ascii="Times New Roman" w:hAnsi="Times New Roman" w:cs="Times New Roman"/>
        </w:rPr>
        <w:t xml:space="preserve"> to Canvas a </w:t>
      </w:r>
      <w:r w:rsidR="00F516B9" w:rsidRPr="00A046C3">
        <w:rPr>
          <w:rFonts w:ascii="Times New Roman" w:hAnsi="Times New Roman" w:cs="Times New Roman"/>
        </w:rPr>
        <w:t>short</w:t>
      </w:r>
      <w:r w:rsidR="00D23740" w:rsidRPr="00A046C3">
        <w:rPr>
          <w:rFonts w:ascii="Times New Roman" w:hAnsi="Times New Roman" w:cs="Times New Roman"/>
        </w:rPr>
        <w:t xml:space="preserve"> write up (</w:t>
      </w:r>
      <w:r w:rsidR="00F516B9" w:rsidRPr="00A046C3">
        <w:rPr>
          <w:rFonts w:ascii="Times New Roman" w:hAnsi="Times New Roman" w:cs="Times New Roman"/>
        </w:rPr>
        <w:t>no more than 150 words</w:t>
      </w:r>
      <w:r w:rsidR="00D23740" w:rsidRPr="00A046C3">
        <w:rPr>
          <w:rFonts w:ascii="Times New Roman" w:hAnsi="Times New Roman" w:cs="Times New Roman"/>
        </w:rPr>
        <w:t xml:space="preserve">) </w:t>
      </w:r>
      <w:r w:rsidR="00020825" w:rsidRPr="00A046C3">
        <w:rPr>
          <w:rFonts w:ascii="Times New Roman" w:hAnsi="Times New Roman" w:cs="Times New Roman"/>
        </w:rPr>
        <w:t>summarizing their group’s presentation.</w:t>
      </w:r>
      <w:r w:rsidR="00D23740" w:rsidRPr="00A046C3">
        <w:rPr>
          <w:rFonts w:ascii="Times New Roman" w:hAnsi="Times New Roman" w:cs="Times New Roman"/>
        </w:rPr>
        <w:t xml:space="preserve"> </w:t>
      </w:r>
      <w:r w:rsidR="003C1047" w:rsidRPr="00A046C3">
        <w:rPr>
          <w:rFonts w:ascii="Times New Roman" w:hAnsi="Times New Roman" w:cs="Times New Roman"/>
        </w:rPr>
        <w:t>This will be due</w:t>
      </w:r>
      <w:r w:rsidR="00F516B9" w:rsidRPr="00A046C3">
        <w:rPr>
          <w:rFonts w:ascii="Times New Roman" w:hAnsi="Times New Roman" w:cs="Times New Roman"/>
        </w:rPr>
        <w:t xml:space="preserve"> </w:t>
      </w:r>
      <w:r w:rsidR="00EB6D34">
        <w:rPr>
          <w:rFonts w:ascii="Times New Roman" w:hAnsi="Times New Roman" w:cs="Times New Roman"/>
        </w:rPr>
        <w:t xml:space="preserve">by the </w:t>
      </w:r>
      <w:r w:rsidR="00F516B9" w:rsidRPr="00A046C3">
        <w:rPr>
          <w:rFonts w:ascii="Times New Roman" w:hAnsi="Times New Roman" w:cs="Times New Roman"/>
        </w:rPr>
        <w:t xml:space="preserve">end of </w:t>
      </w:r>
      <w:r w:rsidR="00A27A5D">
        <w:rPr>
          <w:rFonts w:ascii="Times New Roman" w:hAnsi="Times New Roman" w:cs="Times New Roman"/>
        </w:rPr>
        <w:t>day 1</w:t>
      </w:r>
      <w:r w:rsidR="00D23740" w:rsidRPr="00A046C3">
        <w:rPr>
          <w:rFonts w:ascii="Times New Roman" w:hAnsi="Times New Roman" w:cs="Times New Roman"/>
        </w:rPr>
        <w:t xml:space="preserve">. </w:t>
      </w:r>
    </w:p>
    <w:p w14:paraId="4D7C14FC" w14:textId="77777777" w:rsidR="00A128D3" w:rsidRPr="00A046C3" w:rsidRDefault="00A128D3" w:rsidP="00A128D3">
      <w:pPr>
        <w:pStyle w:val="NoSpacing"/>
        <w:ind w:left="1440"/>
        <w:rPr>
          <w:rFonts w:ascii="Times New Roman" w:hAnsi="Times New Roman" w:cs="Times New Roman"/>
        </w:rPr>
      </w:pPr>
    </w:p>
    <w:p w14:paraId="1D745B4F" w14:textId="146A7F8B" w:rsidR="003C1047" w:rsidRPr="00A046C3" w:rsidRDefault="003C1047" w:rsidP="003C104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A046C3">
        <w:rPr>
          <w:rFonts w:ascii="Times New Roman" w:hAnsi="Times New Roman" w:cs="Times New Roman"/>
          <w:b/>
          <w:bCs/>
        </w:rPr>
        <w:t xml:space="preserve">Prior to class on </w:t>
      </w:r>
      <w:r w:rsidR="00A27A5D">
        <w:rPr>
          <w:rFonts w:ascii="Times New Roman" w:hAnsi="Times New Roman" w:cs="Times New Roman"/>
          <w:b/>
          <w:bCs/>
        </w:rPr>
        <w:t xml:space="preserve">Day 2: </w:t>
      </w:r>
    </w:p>
    <w:p w14:paraId="064C7E04" w14:textId="6F308FC0" w:rsidR="003C1047" w:rsidRPr="00A046C3" w:rsidRDefault="003C1047" w:rsidP="003C1047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Students will have read “Distinct Immune Response in Two MERS-CoV-Infected Patients: Can We Go from Bench to Bedside?”</w:t>
      </w:r>
      <w:r w:rsidR="00020825" w:rsidRPr="00A046C3">
        <w:rPr>
          <w:rFonts w:ascii="Times New Roman" w:hAnsi="Times New Roman" w:cs="Times New Roman"/>
        </w:rPr>
        <w:t xml:space="preserve"> (Faure et al)</w:t>
      </w:r>
    </w:p>
    <w:p w14:paraId="35079B0F" w14:textId="3CCA525B" w:rsidR="009C6358" w:rsidRPr="00A046C3" w:rsidRDefault="009C6358" w:rsidP="009C6358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Students will be prepared to take a short quiz over the paper prior to the start of class.</w:t>
      </w:r>
    </w:p>
    <w:p w14:paraId="5E8ED288" w14:textId="77777777" w:rsidR="00A128D3" w:rsidRPr="00A046C3" w:rsidRDefault="00A128D3" w:rsidP="00A128D3">
      <w:pPr>
        <w:pStyle w:val="NoSpacing"/>
        <w:ind w:left="1440"/>
        <w:rPr>
          <w:rFonts w:ascii="Times New Roman" w:hAnsi="Times New Roman" w:cs="Times New Roman"/>
        </w:rPr>
      </w:pPr>
    </w:p>
    <w:p w14:paraId="52D8D496" w14:textId="54ABA6A0" w:rsidR="003C1047" w:rsidRPr="00A046C3" w:rsidRDefault="003C1047" w:rsidP="003C104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A046C3">
        <w:rPr>
          <w:rFonts w:ascii="Times New Roman" w:hAnsi="Times New Roman" w:cs="Times New Roman"/>
          <w:b/>
          <w:bCs/>
        </w:rPr>
        <w:t xml:space="preserve">During class on </w:t>
      </w:r>
      <w:r w:rsidR="00A27A5D">
        <w:rPr>
          <w:rFonts w:ascii="Times New Roman" w:hAnsi="Times New Roman" w:cs="Times New Roman"/>
          <w:b/>
          <w:bCs/>
        </w:rPr>
        <w:t xml:space="preserve">Day 2: </w:t>
      </w:r>
    </w:p>
    <w:p w14:paraId="5BF1C88C" w14:textId="77777777" w:rsidR="005C0F97" w:rsidRPr="00A046C3" w:rsidRDefault="003C1047" w:rsidP="00873F7D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Students will</w:t>
      </w:r>
      <w:r w:rsidR="00020825" w:rsidRPr="00A046C3">
        <w:rPr>
          <w:rFonts w:ascii="Times New Roman" w:hAnsi="Times New Roman" w:cs="Times New Roman"/>
        </w:rPr>
        <w:t xml:space="preserve"> again work in groups to analyze fig</w:t>
      </w:r>
      <w:r w:rsidR="009C6358" w:rsidRPr="00A046C3">
        <w:rPr>
          <w:rFonts w:ascii="Times New Roman" w:hAnsi="Times New Roman" w:cs="Times New Roman"/>
        </w:rPr>
        <w:t>ures from the Faure et al paper. Each group</w:t>
      </w:r>
      <w:r w:rsidRPr="00A046C3">
        <w:rPr>
          <w:rFonts w:ascii="Times New Roman" w:hAnsi="Times New Roman" w:cs="Times New Roman"/>
        </w:rPr>
        <w:t xml:space="preserve"> will be assigne</w:t>
      </w:r>
      <w:r w:rsidR="009C6358" w:rsidRPr="00A046C3">
        <w:rPr>
          <w:rFonts w:ascii="Times New Roman" w:hAnsi="Times New Roman" w:cs="Times New Roman"/>
        </w:rPr>
        <w:t xml:space="preserve">d one of the following figures: </w:t>
      </w:r>
      <w:r w:rsidRPr="00A046C3">
        <w:rPr>
          <w:rFonts w:ascii="Times New Roman" w:hAnsi="Times New Roman" w:cs="Times New Roman"/>
        </w:rPr>
        <w:t>Figure 1A+1G, Fig</w:t>
      </w:r>
      <w:r w:rsidR="009C6358" w:rsidRPr="00A046C3">
        <w:rPr>
          <w:rFonts w:ascii="Times New Roman" w:hAnsi="Times New Roman" w:cs="Times New Roman"/>
        </w:rPr>
        <w:t>ure 2A+2B, Figure 3 or Figure 4</w:t>
      </w:r>
      <w:r w:rsidRPr="00A046C3">
        <w:rPr>
          <w:rFonts w:ascii="Times New Roman" w:hAnsi="Times New Roman" w:cs="Times New Roman"/>
        </w:rPr>
        <w:t xml:space="preserve">. </w:t>
      </w:r>
      <w:r w:rsidR="00043017" w:rsidRPr="00A046C3">
        <w:rPr>
          <w:rFonts w:ascii="Times New Roman" w:hAnsi="Times New Roman" w:cs="Times New Roman"/>
        </w:rPr>
        <w:t>They will answer the questio</w:t>
      </w:r>
      <w:r w:rsidR="00F76F76" w:rsidRPr="00A046C3">
        <w:rPr>
          <w:rFonts w:ascii="Times New Roman" w:hAnsi="Times New Roman" w:cs="Times New Roman"/>
        </w:rPr>
        <w:t xml:space="preserve">ns provided in the </w:t>
      </w:r>
      <w:r w:rsidR="00F76F76" w:rsidRPr="00A046C3">
        <w:rPr>
          <w:rFonts w:ascii="Times New Roman" w:hAnsi="Times New Roman" w:cs="Times New Roman"/>
          <w:u w:val="single"/>
        </w:rPr>
        <w:t>Figure Analysis handout</w:t>
      </w:r>
      <w:r w:rsidR="00F76F76" w:rsidRPr="00A046C3">
        <w:rPr>
          <w:rFonts w:ascii="Times New Roman" w:hAnsi="Times New Roman" w:cs="Times New Roman"/>
        </w:rPr>
        <w:t xml:space="preserve"> (below) and create </w:t>
      </w:r>
      <w:r w:rsidR="00C27D02" w:rsidRPr="00A046C3">
        <w:rPr>
          <w:rFonts w:ascii="Times New Roman" w:hAnsi="Times New Roman" w:cs="Times New Roman"/>
        </w:rPr>
        <w:t>a PowerPoint.</w:t>
      </w:r>
      <w:r w:rsidR="00043017" w:rsidRPr="00A046C3">
        <w:rPr>
          <w:rFonts w:ascii="Times New Roman" w:hAnsi="Times New Roman" w:cs="Times New Roman"/>
        </w:rPr>
        <w:t xml:space="preserve"> </w:t>
      </w:r>
      <w:r w:rsidR="00873F7D" w:rsidRPr="00A046C3">
        <w:rPr>
          <w:rFonts w:ascii="Times New Roman" w:hAnsi="Times New Roman" w:cs="Times New Roman"/>
        </w:rPr>
        <w:t>Instructors will be monitoring gr</w:t>
      </w:r>
      <w:r w:rsidR="005C0F97" w:rsidRPr="00A046C3">
        <w:rPr>
          <w:rFonts w:ascii="Times New Roman" w:hAnsi="Times New Roman" w:cs="Times New Roman"/>
        </w:rPr>
        <w:t xml:space="preserve">oups to assess participation.  </w:t>
      </w:r>
    </w:p>
    <w:p w14:paraId="79DF9CE7" w14:textId="3C9C57B3" w:rsidR="003C1047" w:rsidRPr="00A046C3" w:rsidRDefault="005C0F97" w:rsidP="005C0F97">
      <w:pPr>
        <w:pStyle w:val="NoSpacing"/>
        <w:ind w:left="1440"/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>Reminder: a</w:t>
      </w:r>
      <w:r w:rsidR="00873F7D" w:rsidRPr="00A046C3">
        <w:rPr>
          <w:rFonts w:ascii="Times New Roman" w:hAnsi="Times New Roman" w:cs="Times New Roman"/>
        </w:rPr>
        <w:t>ppropriate group participation (answering questions, asking questions and engaging in discussion with the group) is worth 5 points.</w:t>
      </w:r>
    </w:p>
    <w:p w14:paraId="3C243829" w14:textId="77777777" w:rsidR="00F76F76" w:rsidRPr="00A046C3" w:rsidRDefault="00C27D02" w:rsidP="003C1047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 xml:space="preserve">Each group will send </w:t>
      </w:r>
      <w:r w:rsidR="00873F7D" w:rsidRPr="00A046C3">
        <w:rPr>
          <w:rFonts w:ascii="Times New Roman" w:hAnsi="Times New Roman" w:cs="Times New Roman"/>
        </w:rPr>
        <w:t>the instructor</w:t>
      </w:r>
      <w:r w:rsidRPr="00A046C3">
        <w:rPr>
          <w:rFonts w:ascii="Times New Roman" w:hAnsi="Times New Roman" w:cs="Times New Roman"/>
        </w:rPr>
        <w:t xml:space="preserve"> their PowerPoint presentation</w:t>
      </w:r>
      <w:r w:rsidR="00F76F76" w:rsidRPr="00A046C3">
        <w:rPr>
          <w:rFonts w:ascii="Times New Roman" w:hAnsi="Times New Roman" w:cs="Times New Roman"/>
        </w:rPr>
        <w:t>.</w:t>
      </w:r>
    </w:p>
    <w:p w14:paraId="525781FB" w14:textId="5DB7CFD7" w:rsidR="00043017" w:rsidRPr="00A046C3" w:rsidRDefault="00F76F76" w:rsidP="00F76F76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t xml:space="preserve">The instructor will share his/her screen and allow one spokesperson from each group to explain the figure followed by a class discussion (30 minutes). </w:t>
      </w:r>
    </w:p>
    <w:p w14:paraId="027A5177" w14:textId="5B5E7DAE" w:rsidR="00043017" w:rsidRPr="00A046C3" w:rsidRDefault="00043017" w:rsidP="00043017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A046C3">
        <w:rPr>
          <w:rFonts w:ascii="Times New Roman" w:hAnsi="Times New Roman" w:cs="Times New Roman"/>
        </w:rPr>
        <w:lastRenderedPageBreak/>
        <w:t>Each student will upload</w:t>
      </w:r>
      <w:r w:rsidR="00873F7D" w:rsidRPr="00A046C3">
        <w:rPr>
          <w:rFonts w:ascii="Times New Roman" w:hAnsi="Times New Roman" w:cs="Times New Roman"/>
        </w:rPr>
        <w:t xml:space="preserve"> their individual figure analysis</w:t>
      </w:r>
      <w:r w:rsidRPr="00A046C3">
        <w:rPr>
          <w:rFonts w:ascii="Times New Roman" w:hAnsi="Times New Roman" w:cs="Times New Roman"/>
        </w:rPr>
        <w:t xml:space="preserve"> to Canvas</w:t>
      </w:r>
      <w:r w:rsidR="00873F7D" w:rsidRPr="00A046C3">
        <w:rPr>
          <w:rFonts w:ascii="Times New Roman" w:hAnsi="Times New Roman" w:cs="Times New Roman"/>
        </w:rPr>
        <w:t>.</w:t>
      </w:r>
      <w:r w:rsidRPr="00A046C3">
        <w:rPr>
          <w:rFonts w:ascii="Times New Roman" w:hAnsi="Times New Roman" w:cs="Times New Roman"/>
        </w:rPr>
        <w:t xml:space="preserve"> This will be due</w:t>
      </w:r>
      <w:r w:rsidR="00873F7D" w:rsidRPr="00A046C3">
        <w:rPr>
          <w:rFonts w:ascii="Times New Roman" w:hAnsi="Times New Roman" w:cs="Times New Roman"/>
        </w:rPr>
        <w:t xml:space="preserve"> by the end of the day</w:t>
      </w:r>
      <w:r w:rsidRPr="00A046C3">
        <w:rPr>
          <w:rFonts w:ascii="Times New Roman" w:hAnsi="Times New Roman" w:cs="Times New Roman"/>
        </w:rPr>
        <w:t xml:space="preserve"> </w:t>
      </w:r>
      <w:r w:rsidR="005C0F97" w:rsidRPr="00A046C3">
        <w:rPr>
          <w:rFonts w:ascii="Times New Roman" w:hAnsi="Times New Roman" w:cs="Times New Roman"/>
        </w:rPr>
        <w:t>Thursday</w:t>
      </w:r>
      <w:r w:rsidRPr="00A046C3">
        <w:rPr>
          <w:rFonts w:ascii="Times New Roman" w:hAnsi="Times New Roman" w:cs="Times New Roman"/>
        </w:rPr>
        <w:t xml:space="preserve">. </w:t>
      </w:r>
    </w:p>
    <w:p w14:paraId="212CB721" w14:textId="1D06F33F" w:rsidR="00C27D02" w:rsidRPr="00A046C3" w:rsidRDefault="00C27D02" w:rsidP="00A046C3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259F275C" w14:textId="2EAE7C99" w:rsidR="00C27D02" w:rsidRPr="00A046C3" w:rsidRDefault="00F76F76" w:rsidP="00F76F76">
      <w:pPr>
        <w:rPr>
          <w:rFonts w:ascii="Times New Roman" w:hAnsi="Times New Roman" w:cs="Times New Roman"/>
          <w:sz w:val="22"/>
          <w:szCs w:val="22"/>
          <w:u w:val="single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t>Prompetchara et al</w:t>
      </w:r>
      <w:r w:rsidR="00C27D02" w:rsidRPr="00A046C3">
        <w:rPr>
          <w:rFonts w:ascii="Times New Roman" w:hAnsi="Times New Roman" w:cs="Times New Roman"/>
          <w:sz w:val="22"/>
          <w:szCs w:val="22"/>
          <w:u w:val="single"/>
        </w:rPr>
        <w:t xml:space="preserve"> Quiz </w:t>
      </w:r>
    </w:p>
    <w:p w14:paraId="65B5C69E" w14:textId="77777777" w:rsidR="00C27D02" w:rsidRPr="00A046C3" w:rsidRDefault="00C27D02" w:rsidP="00C27D02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9917F35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1. SARS-CoV-2 is thought to originate from a market in Wuhan, China, but there have been reports of people who have the disease that did not have direct contact with the market.</w:t>
      </w:r>
    </w:p>
    <w:p w14:paraId="2DC9C5A2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*A. True </w:t>
      </w:r>
    </w:p>
    <w:p w14:paraId="30AFA63A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B. False </w:t>
      </w:r>
    </w:p>
    <w:p w14:paraId="5D88D8C2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</w:p>
    <w:p w14:paraId="65F07493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>2. Between SARS-CoV, MERS-CoV and SARS-CoV-2, the highest fatality rate (% death/total cases) is with SARS-CoV-2.</w:t>
      </w:r>
    </w:p>
    <w:p w14:paraId="54B50D08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A. True </w:t>
      </w:r>
    </w:p>
    <w:p w14:paraId="40C1DFBF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*B. False </w:t>
      </w:r>
    </w:p>
    <w:p w14:paraId="68B1752E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</w:p>
    <w:p w14:paraId="7AE95AE5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 xml:space="preserve">3. As seen with SARS-CoV, a possible downfall of the innate immune system during SARS-CoV-2 is diminished type I IFN response.  </w:t>
      </w:r>
    </w:p>
    <w:p w14:paraId="655106B0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*A. True </w:t>
      </w:r>
    </w:p>
    <w:p w14:paraId="707A85BF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B. False </w:t>
      </w:r>
    </w:p>
    <w:p w14:paraId="2769DB3C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</w:p>
    <w:p w14:paraId="230C678A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 xml:space="preserve">4. SARS-CoV and SARS-CoV-2 are 100% identical. </w:t>
      </w:r>
    </w:p>
    <w:p w14:paraId="2DECCB56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A. True </w:t>
      </w:r>
    </w:p>
    <w:p w14:paraId="7041708A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*B. False </w:t>
      </w:r>
    </w:p>
    <w:p w14:paraId="19875738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</w:p>
    <w:p w14:paraId="7829C732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 xml:space="preserve">5. As expected with a viral disease, there were more SARS-CoV-2 specific CD4 T cells compared to SARS-CoV-2 specific CD8 T cells in infected patients. </w:t>
      </w:r>
    </w:p>
    <w:p w14:paraId="75CBD0C8" w14:textId="77777777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>A. True</w:t>
      </w:r>
    </w:p>
    <w:p w14:paraId="2715802B" w14:textId="28745C40" w:rsidR="00C27D02" w:rsidRPr="00A046C3" w:rsidRDefault="00C27D02" w:rsidP="00C27D02">
      <w:pPr>
        <w:rPr>
          <w:rFonts w:ascii="Times New Roman" w:hAnsi="Times New Roman" w:cs="Times New Roman"/>
          <w:sz w:val="22"/>
          <w:szCs w:val="22"/>
        </w:rPr>
      </w:pPr>
      <w:r w:rsidRPr="00A046C3">
        <w:rPr>
          <w:rFonts w:ascii="Times New Roman" w:hAnsi="Times New Roman" w:cs="Times New Roman"/>
          <w:sz w:val="22"/>
          <w:szCs w:val="22"/>
        </w:rPr>
        <w:tab/>
        <w:t xml:space="preserve">*B. False  </w:t>
      </w:r>
    </w:p>
    <w:p w14:paraId="1303B8AD" w14:textId="10D08BE2" w:rsidR="00F76F76" w:rsidRPr="00A046C3" w:rsidRDefault="00F76F76" w:rsidP="00C27D02">
      <w:pPr>
        <w:rPr>
          <w:rFonts w:ascii="Times New Roman" w:hAnsi="Times New Roman" w:cs="Times New Roman"/>
          <w:sz w:val="22"/>
          <w:szCs w:val="22"/>
        </w:rPr>
      </w:pPr>
    </w:p>
    <w:p w14:paraId="23D93134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  <w:u w:val="single"/>
        </w:rPr>
      </w:pPr>
    </w:p>
    <w:p w14:paraId="450F4281" w14:textId="4B6604F6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  <w:u w:val="single"/>
        </w:rPr>
      </w:pPr>
      <w:r w:rsidRPr="00A046C3">
        <w:rPr>
          <w:color w:val="000000"/>
          <w:sz w:val="22"/>
          <w:szCs w:val="22"/>
          <w:u w:val="single"/>
        </w:rPr>
        <w:t xml:space="preserve">Faurer et al. Quiz </w:t>
      </w:r>
    </w:p>
    <w:p w14:paraId="75773224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 </w:t>
      </w:r>
    </w:p>
    <w:p w14:paraId="78CB82C4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1. How many patients did the paper investigate?</w:t>
      </w:r>
    </w:p>
    <w:p w14:paraId="3264846D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A. One</w:t>
      </w:r>
    </w:p>
    <w:p w14:paraId="553920BD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*B. Two</w:t>
      </w:r>
    </w:p>
    <w:p w14:paraId="0BA9D605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C. One hundred</w:t>
      </w:r>
    </w:p>
    <w:p w14:paraId="0D842BC0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D. Two thousand and twenty-seven</w:t>
      </w:r>
    </w:p>
    <w:p w14:paraId="228F257D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 </w:t>
      </w:r>
    </w:p>
    <w:p w14:paraId="689E03D9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2. The paper is focused on the late adaptive immune response.</w:t>
      </w:r>
    </w:p>
    <w:p w14:paraId="11069B10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A. True</w:t>
      </w:r>
    </w:p>
    <w:p w14:paraId="4577789F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*B. False</w:t>
      </w:r>
    </w:p>
    <w:p w14:paraId="135B545D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 </w:t>
      </w:r>
    </w:p>
    <w:p w14:paraId="31C03D24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3. The authors of the paper used mouse models to mimic COVID19.</w:t>
      </w:r>
    </w:p>
    <w:p w14:paraId="36F66140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A. True</w:t>
      </w:r>
    </w:p>
    <w:p w14:paraId="24FD9F8E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*B. False</w:t>
      </w:r>
    </w:p>
    <w:p w14:paraId="30DED31E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 </w:t>
      </w:r>
    </w:p>
    <w:p w14:paraId="6F55F924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 xml:space="preserve">4. Two of the methods described in this paper are qRT-PCR and ELISA. </w:t>
      </w:r>
    </w:p>
    <w:p w14:paraId="5043D2B6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*A. True</w:t>
      </w:r>
    </w:p>
    <w:p w14:paraId="54F77B0A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B. False</w:t>
      </w:r>
    </w:p>
    <w:p w14:paraId="35381031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 </w:t>
      </w:r>
    </w:p>
    <w:p w14:paraId="42D1EE4F" w14:textId="77777777" w:rsidR="00F76F76" w:rsidRPr="00A046C3" w:rsidRDefault="00F76F76" w:rsidP="00F76F76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lastRenderedPageBreak/>
        <w:t>5. Similar to the paper on Tuesday, Faure et al suggests that IFN(alpha) is a promising pathway to target for a therapy.</w:t>
      </w:r>
    </w:p>
    <w:p w14:paraId="0AB0239F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*A. True</w:t>
      </w:r>
    </w:p>
    <w:p w14:paraId="225332DA" w14:textId="77777777" w:rsidR="00F76F76" w:rsidRPr="00A046C3" w:rsidRDefault="00F76F76" w:rsidP="00A046C3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B. False </w:t>
      </w:r>
      <w:r w:rsidRPr="00A046C3">
        <w:rPr>
          <w:color w:val="000000"/>
          <w:sz w:val="22"/>
          <w:szCs w:val="22"/>
          <w:bdr w:val="none" w:sz="0" w:space="0" w:color="auto" w:frame="1"/>
        </w:rPr>
        <w:t>  </w:t>
      </w:r>
    </w:p>
    <w:p w14:paraId="471C7E97" w14:textId="0ADC4313" w:rsidR="00A046C3" w:rsidRPr="00A046C3" w:rsidRDefault="00B01117" w:rsidP="00A046C3">
      <w:pPr>
        <w:rPr>
          <w:rFonts w:ascii="Times New Roman" w:hAnsi="Times New Roman" w:cs="Times New Roman"/>
          <w:sz w:val="22"/>
          <w:szCs w:val="22"/>
          <w:u w:val="single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br w:type="page"/>
      </w:r>
      <w:r w:rsidR="00A046C3" w:rsidRPr="00A046C3">
        <w:rPr>
          <w:rFonts w:ascii="Times New Roman" w:hAnsi="Times New Roman" w:cs="Times New Roman"/>
          <w:sz w:val="22"/>
          <w:szCs w:val="22"/>
          <w:u w:val="single"/>
        </w:rPr>
        <w:lastRenderedPageBreak/>
        <w:t>Immune Response Discussion (Prompetchara et al)</w:t>
      </w:r>
    </w:p>
    <w:p w14:paraId="1FE2FF49" w14:textId="77777777" w:rsidR="00A046C3" w:rsidRPr="00A046C3" w:rsidRDefault="00A046C3" w:rsidP="00A046C3">
      <w:pPr>
        <w:pStyle w:val="NormalWeb"/>
        <w:shd w:val="clear" w:color="auto" w:fill="FFFFFF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  <w:bdr w:val="none" w:sz="0" w:space="0" w:color="auto" w:frame="1"/>
        </w:rPr>
        <w:t>Innate immune system:</w:t>
      </w:r>
    </w:p>
    <w:p w14:paraId="626844BF" w14:textId="77777777" w:rsidR="00A046C3" w:rsidRPr="00A046C3" w:rsidRDefault="00A046C3" w:rsidP="00A046C3">
      <w:pPr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Would you expect higher neutrophils and lower lymphocytes for this type of a disease?</w:t>
      </w:r>
    </w:p>
    <w:p w14:paraId="55223A30" w14:textId="77777777" w:rsidR="00A046C3" w:rsidRPr="00A046C3" w:rsidRDefault="00A046C3" w:rsidP="00A046C3">
      <w:pPr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What innate cell would you expect to be higher during coronavirus? Why?</w:t>
      </w:r>
    </w:p>
    <w:p w14:paraId="1D1F255F" w14:textId="77777777" w:rsidR="00A046C3" w:rsidRPr="00A046C3" w:rsidRDefault="00A046C3" w:rsidP="00A046C3">
      <w:pPr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IL-6 and C-reactive protein are higher in severely ill patients. What are these and what cells make them?</w:t>
      </w:r>
    </w:p>
    <w:p w14:paraId="4EE9707F" w14:textId="77777777" w:rsidR="00A046C3" w:rsidRPr="00A046C3" w:rsidRDefault="00A046C3" w:rsidP="00A046C3">
      <w:pPr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What is the importance of ACE2?</w:t>
      </w:r>
    </w:p>
    <w:p w14:paraId="6C8DA0CF" w14:textId="7EAAA1B7" w:rsidR="00A046C3" w:rsidRPr="00A046C3" w:rsidRDefault="00A046C3" w:rsidP="00A046C3">
      <w:pPr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Based on what you know about how viruses infect the immune system, hypothesize what happens when a T cell or macrophage is infected with</w:t>
      </w:r>
      <w:r w:rsidR="00A27A5D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a coronavirus. 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Hypothesize how this virus evades the immune system (hint: what could it downregulate?)</w:t>
      </w:r>
    </w:p>
    <w:p w14:paraId="105F1BE4" w14:textId="730AEEB3" w:rsidR="00A046C3" w:rsidRPr="00A046C3" w:rsidRDefault="00A046C3" w:rsidP="00A046C3">
      <w:pPr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Explain/ draw out the TLR/RIG</w:t>
      </w:r>
      <w:r w:rsidR="00EB6D34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-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I/PAMP pathway that is hypothesized </w:t>
      </w:r>
      <w:r w:rsidR="00EB6D34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to be important in the response against</w:t>
      </w:r>
      <w:r w:rsidR="00EB6D34"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</w:t>
      </w:r>
      <w:r w:rsidR="00EB6D34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coronaviruses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.</w:t>
      </w:r>
    </w:p>
    <w:p w14:paraId="25106DA2" w14:textId="24BA3542" w:rsidR="00A046C3" w:rsidRPr="00A046C3" w:rsidRDefault="00A046C3" w:rsidP="00A046C3">
      <w:pPr>
        <w:numPr>
          <w:ilvl w:val="0"/>
          <w:numId w:val="13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What is the importance of type I IFN and</w:t>
      </w:r>
      <w:r w:rsidR="00A27A5D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why is it important in the immune response to coronaviruses?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What happens if type I IFN response is too low/ too high?</w:t>
      </w:r>
    </w:p>
    <w:p w14:paraId="024AA4DD" w14:textId="77777777" w:rsidR="00A046C3" w:rsidRPr="00A046C3" w:rsidRDefault="00A046C3" w:rsidP="00A046C3">
      <w:pPr>
        <w:pStyle w:val="NormalWeb"/>
        <w:shd w:val="clear" w:color="auto" w:fill="FFFFFF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  <w:bdr w:val="none" w:sz="0" w:space="0" w:color="auto" w:frame="1"/>
        </w:rPr>
        <w:t>Adaptive immune system:</w:t>
      </w:r>
    </w:p>
    <w:p w14:paraId="04A370EE" w14:textId="743ED2BD" w:rsidR="00A046C3" w:rsidRPr="00A046C3" w:rsidRDefault="00A046C3" w:rsidP="00A046C3">
      <w:pPr>
        <w:numPr>
          <w:ilvl w:val="0"/>
          <w:numId w:val="14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What cell would you expect in the adaptive immune system to play a major role </w:t>
      </w:r>
      <w:r w:rsidR="00EB6D34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following infection with coronaviruses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and why?</w:t>
      </w:r>
    </w:p>
    <w:p w14:paraId="0D30083F" w14:textId="070372AE" w:rsidR="00A046C3" w:rsidRPr="00A046C3" w:rsidRDefault="00A046C3" w:rsidP="00A046C3">
      <w:pPr>
        <w:numPr>
          <w:ilvl w:val="0"/>
          <w:numId w:val="14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What is the role of CD4 and CD8 T cells during this disease</w:t>
      </w:r>
      <w:r w:rsidR="00EB6D34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response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?</w:t>
      </w:r>
    </w:p>
    <w:p w14:paraId="06B922AF" w14:textId="2A533735" w:rsidR="00A046C3" w:rsidRPr="00A046C3" w:rsidRDefault="00A046C3" w:rsidP="00A046C3">
      <w:pPr>
        <w:numPr>
          <w:ilvl w:val="0"/>
          <w:numId w:val="14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Why are antibodies important for </w:t>
      </w:r>
      <w:r w:rsidR="00EB6D34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providing protection against coronaviruses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?</w:t>
      </w:r>
    </w:p>
    <w:p w14:paraId="07745AF0" w14:textId="77777777" w:rsidR="00A046C3" w:rsidRPr="00A046C3" w:rsidRDefault="00A046C3" w:rsidP="00A046C3">
      <w:pPr>
        <w:numPr>
          <w:ilvl w:val="0"/>
          <w:numId w:val="14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What does seroconversion mean and why is it important?</w:t>
      </w:r>
    </w:p>
    <w:p w14:paraId="1C85F3D1" w14:textId="44FF16DF" w:rsidR="00A046C3" w:rsidRPr="00A046C3" w:rsidRDefault="00A046C3" w:rsidP="00A046C3">
      <w:pPr>
        <w:numPr>
          <w:ilvl w:val="0"/>
          <w:numId w:val="14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0" w:name="_GoBack"/>
      <w:bookmarkEnd w:id="0"/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How </w:t>
      </w:r>
      <w:r w:rsidR="00EB6D34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does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the virus eva</w:t>
      </w:r>
      <w:r w:rsidR="00EB6D34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de</w:t>
      </w:r>
      <w:r w:rsidRPr="00A046C3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the adaptive immune response?</w:t>
      </w:r>
    </w:p>
    <w:p w14:paraId="6895AF93" w14:textId="77777777" w:rsidR="00A046C3" w:rsidRPr="00A046C3" w:rsidRDefault="00A046C3" w:rsidP="00A046C3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5186C384" w14:textId="77777777" w:rsidR="00A046C3" w:rsidRPr="00A046C3" w:rsidRDefault="00A046C3">
      <w:pPr>
        <w:rPr>
          <w:rFonts w:ascii="Times New Roman" w:hAnsi="Times New Roman" w:cs="Times New Roman"/>
          <w:sz w:val="22"/>
          <w:szCs w:val="22"/>
          <w:u w:val="single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br w:type="page"/>
      </w:r>
    </w:p>
    <w:p w14:paraId="4DF593A3" w14:textId="334DFA44" w:rsidR="00043017" w:rsidRPr="00A046C3" w:rsidRDefault="00043017" w:rsidP="00A046C3">
      <w:pPr>
        <w:rPr>
          <w:rFonts w:ascii="Times New Roman" w:hAnsi="Times New Roman" w:cs="Times New Roman"/>
          <w:sz w:val="22"/>
          <w:szCs w:val="22"/>
          <w:u w:val="single"/>
        </w:rPr>
      </w:pPr>
      <w:r w:rsidRPr="00A046C3">
        <w:rPr>
          <w:rFonts w:ascii="Times New Roman" w:hAnsi="Times New Roman" w:cs="Times New Roman"/>
          <w:sz w:val="22"/>
          <w:szCs w:val="22"/>
          <w:u w:val="single"/>
        </w:rPr>
        <w:lastRenderedPageBreak/>
        <w:t>Figure Analysis Assignment</w:t>
      </w:r>
      <w:r w:rsidR="005C0F97" w:rsidRPr="00A046C3">
        <w:rPr>
          <w:rFonts w:ascii="Times New Roman" w:hAnsi="Times New Roman" w:cs="Times New Roman"/>
          <w:sz w:val="22"/>
          <w:szCs w:val="22"/>
          <w:u w:val="single"/>
        </w:rPr>
        <w:t xml:space="preserve"> (Faurer et al)</w:t>
      </w:r>
    </w:p>
    <w:p w14:paraId="471512FB" w14:textId="4F8E535D" w:rsidR="00043017" w:rsidRPr="00A046C3" w:rsidRDefault="00043017" w:rsidP="00A046C3">
      <w:pPr>
        <w:pStyle w:val="NormalWeb"/>
        <w:numPr>
          <w:ilvl w:val="0"/>
          <w:numId w:val="7"/>
        </w:numPr>
        <w:spacing w:line="360" w:lineRule="auto"/>
        <w:ind w:left="36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State the figure number that you are analyzing.</w:t>
      </w:r>
    </w:p>
    <w:p w14:paraId="0E860453" w14:textId="72040526" w:rsidR="00043017" w:rsidRPr="00A046C3" w:rsidRDefault="00043017" w:rsidP="00C27D02">
      <w:pPr>
        <w:pStyle w:val="NormalWeb"/>
        <w:numPr>
          <w:ilvl w:val="0"/>
          <w:numId w:val="7"/>
        </w:numPr>
        <w:spacing w:line="360" w:lineRule="auto"/>
        <w:ind w:left="36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Create a simple title for your figure that describes what is being done. Example: The amount of mRNA that produces Protein X is being measured in order to determine if Treatment B alters the production of Protein X by affecting mRNA.</w:t>
      </w:r>
    </w:p>
    <w:p w14:paraId="46608F29" w14:textId="1F4684A8" w:rsidR="00043017" w:rsidRPr="00A046C3" w:rsidRDefault="00043017" w:rsidP="00C27D02">
      <w:pPr>
        <w:pStyle w:val="NormalWeb"/>
        <w:numPr>
          <w:ilvl w:val="0"/>
          <w:numId w:val="7"/>
        </w:numPr>
        <w:spacing w:line="360" w:lineRule="auto"/>
        <w:ind w:left="36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State the hypothesis that is being tested or the question being answered by this experiment. What is it that the researchers want to know by doing this experiment?</w:t>
      </w:r>
    </w:p>
    <w:p w14:paraId="5212F990" w14:textId="091D4028" w:rsidR="00043017" w:rsidRPr="00A046C3" w:rsidRDefault="00043017" w:rsidP="00C27D02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ind w:left="36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Each figure uses</w:t>
      </w:r>
      <w:r w:rsidR="00A128D3" w:rsidRPr="00A046C3">
        <w:rPr>
          <w:color w:val="000000"/>
          <w:sz w:val="22"/>
          <w:szCs w:val="22"/>
        </w:rPr>
        <w:t xml:space="preserve"> at least</w:t>
      </w:r>
      <w:r w:rsidRPr="00A046C3">
        <w:rPr>
          <w:color w:val="000000"/>
          <w:sz w:val="22"/>
          <w:szCs w:val="22"/>
        </w:rPr>
        <w:t xml:space="preserve"> one experimental technique. State this technique. Find a picture to explain what this technique is and what type of information (</w:t>
      </w:r>
      <w:r w:rsidR="002A4D45">
        <w:rPr>
          <w:color w:val="000000"/>
          <w:sz w:val="22"/>
          <w:szCs w:val="22"/>
        </w:rPr>
        <w:t>data</w:t>
      </w:r>
      <w:r w:rsidRPr="00A046C3">
        <w:rPr>
          <w:color w:val="000000"/>
          <w:sz w:val="22"/>
          <w:szCs w:val="22"/>
        </w:rPr>
        <w:t>) is obtained by this experiment. In your explanation of this experimental technique, consider the following questions:</w:t>
      </w:r>
    </w:p>
    <w:p w14:paraId="2ACC05D5" w14:textId="583BBCD3" w:rsidR="00C27D02" w:rsidRPr="00A046C3" w:rsidRDefault="00043017" w:rsidP="00C27D02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ind w:left="108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What is being measured and how?</w:t>
      </w:r>
    </w:p>
    <w:p w14:paraId="508AAF37" w14:textId="7750D077" w:rsidR="00C27D02" w:rsidRPr="00A046C3" w:rsidRDefault="00C63CD4" w:rsidP="00C27D02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ind w:left="108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What is being compared? What are</w:t>
      </w:r>
      <w:r w:rsidR="00043017" w:rsidRPr="00A046C3">
        <w:rPr>
          <w:color w:val="000000"/>
          <w:sz w:val="22"/>
          <w:szCs w:val="22"/>
        </w:rPr>
        <w:t xml:space="preserve"> the control(s) and the experimental variable(s)?</w:t>
      </w:r>
    </w:p>
    <w:p w14:paraId="61D2DAF1" w14:textId="4232FB86" w:rsidR="00043017" w:rsidRPr="00A046C3" w:rsidRDefault="00043017" w:rsidP="00C27D02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ind w:left="36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When looking at the data presented in the figure, answer the following question.</w:t>
      </w:r>
    </w:p>
    <w:p w14:paraId="5BA8A6DA" w14:textId="77777777" w:rsidR="00FB5A5B" w:rsidRPr="00A046C3" w:rsidRDefault="00FB5A5B" w:rsidP="00FB5A5B">
      <w:pPr>
        <w:pStyle w:val="NormalWeb"/>
        <w:numPr>
          <w:ilvl w:val="1"/>
          <w:numId w:val="11"/>
        </w:numPr>
        <w:spacing w:before="0" w:beforeAutospacing="0" w:after="0" w:afterAutospacing="0" w:line="360" w:lineRule="auto"/>
        <w:ind w:left="108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>What are the conclusions that can be made?</w:t>
      </w:r>
    </w:p>
    <w:p w14:paraId="3BB9E341" w14:textId="38E817FA" w:rsidR="00FB5A5B" w:rsidRPr="00A046C3" w:rsidRDefault="00FB5A5B" w:rsidP="00C27D02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ind w:left="360"/>
        <w:rPr>
          <w:color w:val="000000"/>
          <w:sz w:val="22"/>
          <w:szCs w:val="22"/>
        </w:rPr>
      </w:pPr>
      <w:r w:rsidRPr="00A046C3">
        <w:rPr>
          <w:color w:val="000000"/>
          <w:sz w:val="22"/>
          <w:szCs w:val="22"/>
        </w:rPr>
        <w:t xml:space="preserve">What is another experimental technique that the authors could have </w:t>
      </w:r>
      <w:r w:rsidR="002A4D45">
        <w:rPr>
          <w:color w:val="000000"/>
          <w:sz w:val="22"/>
          <w:szCs w:val="22"/>
        </w:rPr>
        <w:t>employ</w:t>
      </w:r>
      <w:r w:rsidR="002A4D45" w:rsidRPr="00A046C3">
        <w:rPr>
          <w:color w:val="000000"/>
          <w:sz w:val="22"/>
          <w:szCs w:val="22"/>
        </w:rPr>
        <w:t xml:space="preserve">ed </w:t>
      </w:r>
      <w:r w:rsidRPr="00A046C3">
        <w:rPr>
          <w:color w:val="000000"/>
          <w:sz w:val="22"/>
          <w:szCs w:val="22"/>
        </w:rPr>
        <w:t xml:space="preserve">to make the same conclusion?  </w:t>
      </w:r>
    </w:p>
    <w:p w14:paraId="6F914D82" w14:textId="09388846" w:rsidR="00FB5A5B" w:rsidRPr="00A046C3" w:rsidRDefault="00FB5A5B" w:rsidP="00A128D3">
      <w:pPr>
        <w:pStyle w:val="NormalWeb"/>
        <w:spacing w:before="0" w:beforeAutospacing="0" w:after="0" w:afterAutospacing="0" w:line="360" w:lineRule="auto"/>
        <w:ind w:left="360"/>
        <w:rPr>
          <w:color w:val="000000"/>
          <w:sz w:val="22"/>
          <w:szCs w:val="22"/>
        </w:rPr>
      </w:pPr>
    </w:p>
    <w:p w14:paraId="4CD37E56" w14:textId="77777777" w:rsidR="00FB5A5B" w:rsidRPr="00A046C3" w:rsidRDefault="00FB5A5B" w:rsidP="00FB5A5B">
      <w:pPr>
        <w:pStyle w:val="NormalWeb"/>
        <w:spacing w:before="0" w:beforeAutospacing="0" w:after="0" w:afterAutospacing="0" w:line="360" w:lineRule="auto"/>
        <w:rPr>
          <w:color w:val="000000"/>
          <w:sz w:val="22"/>
          <w:szCs w:val="22"/>
        </w:rPr>
      </w:pPr>
    </w:p>
    <w:p w14:paraId="3796D319" w14:textId="77777777" w:rsidR="00043017" w:rsidRPr="00A046C3" w:rsidRDefault="00043017" w:rsidP="00D23740">
      <w:pPr>
        <w:pStyle w:val="ListParagraph"/>
        <w:rPr>
          <w:rFonts w:ascii="Times New Roman" w:hAnsi="Times New Roman" w:cs="Times New Roman"/>
          <w:sz w:val="22"/>
          <w:szCs w:val="22"/>
          <w:u w:val="single"/>
        </w:rPr>
      </w:pPr>
    </w:p>
    <w:sectPr w:rsidR="00043017" w:rsidRPr="00A046C3" w:rsidSect="00A04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16161" w16cex:dateUtc="2020-05-09T22:05:00Z"/>
  <w16cex:commentExtensible w16cex:durableId="226161E4" w16cex:dateUtc="2020-05-09T22:07:00Z"/>
  <w16cex:commentExtensible w16cex:durableId="226162CB" w16cex:dateUtc="2020-05-09T22:11:00Z"/>
  <w16cex:commentExtensible w16cex:durableId="22616318" w16cex:dateUtc="2020-05-09T22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DE35DD" w16cid:durableId="22616161"/>
  <w16cid:commentId w16cid:paraId="42D42DF3" w16cid:durableId="226161E4"/>
  <w16cid:commentId w16cid:paraId="1E8FB184" w16cid:durableId="226162CB"/>
  <w16cid:commentId w16cid:paraId="4AC66260" w16cid:durableId="226163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06C46"/>
    <w:multiLevelType w:val="hybridMultilevel"/>
    <w:tmpl w:val="74C42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EEAF08C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16396"/>
    <w:multiLevelType w:val="hybridMultilevel"/>
    <w:tmpl w:val="947C0482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2B7E4A9E"/>
    <w:multiLevelType w:val="hybridMultilevel"/>
    <w:tmpl w:val="4D728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CF4AF790">
      <w:start w:val="1"/>
      <w:numFmt w:val="upperLetter"/>
      <w:lvlText w:val="%3)"/>
      <w:lvlJc w:val="left"/>
      <w:pPr>
        <w:ind w:left="2340" w:hanging="360"/>
      </w:pPr>
      <w:rPr>
        <w:rFonts w:asciiTheme="minorHAnsi" w:eastAsia="Arial" w:hAnsiTheme="minorHAnsi" w:cstheme="minorHAnsi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46FB0"/>
    <w:multiLevelType w:val="hybridMultilevel"/>
    <w:tmpl w:val="DAFA604E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CD1CCA"/>
    <w:multiLevelType w:val="multilevel"/>
    <w:tmpl w:val="31E8F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195392"/>
    <w:multiLevelType w:val="hybridMultilevel"/>
    <w:tmpl w:val="981E3B3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7">
      <w:start w:val="1"/>
      <w:numFmt w:val="lowerLetter"/>
      <w:lvlText w:val="%2)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45214363"/>
    <w:multiLevelType w:val="multilevel"/>
    <w:tmpl w:val="FD94D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EA60D8"/>
    <w:multiLevelType w:val="hybridMultilevel"/>
    <w:tmpl w:val="EF16D740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 w15:restartNumberingAfterBreak="0">
    <w:nsid w:val="52622DF9"/>
    <w:multiLevelType w:val="hybridMultilevel"/>
    <w:tmpl w:val="DD268952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5B5891"/>
    <w:multiLevelType w:val="hybridMultilevel"/>
    <w:tmpl w:val="DD44065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58D51ED2"/>
    <w:multiLevelType w:val="hybridMultilevel"/>
    <w:tmpl w:val="5BFC6A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A121C3"/>
    <w:multiLevelType w:val="hybridMultilevel"/>
    <w:tmpl w:val="C28C0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82971"/>
    <w:multiLevelType w:val="hybridMultilevel"/>
    <w:tmpl w:val="4440CB08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83F0EF16">
      <w:start w:val="1"/>
      <w:numFmt w:val="lowerLetter"/>
      <w:lvlText w:val="%2."/>
      <w:lvlJc w:val="left"/>
      <w:pPr>
        <w:ind w:left="1493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3" w15:restartNumberingAfterBreak="0">
    <w:nsid w:val="7ED17600"/>
    <w:multiLevelType w:val="hybridMultilevel"/>
    <w:tmpl w:val="79D2FE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2"/>
  </w:num>
  <w:num w:numId="4">
    <w:abstractNumId w:val="0"/>
  </w:num>
  <w:num w:numId="5">
    <w:abstractNumId w:val="8"/>
  </w:num>
  <w:num w:numId="6">
    <w:abstractNumId w:val="11"/>
  </w:num>
  <w:num w:numId="7">
    <w:abstractNumId w:val="9"/>
  </w:num>
  <w:num w:numId="8">
    <w:abstractNumId w:val="1"/>
  </w:num>
  <w:num w:numId="9">
    <w:abstractNumId w:val="3"/>
  </w:num>
  <w:num w:numId="10">
    <w:abstractNumId w:val="10"/>
  </w:num>
  <w:num w:numId="11">
    <w:abstractNumId w:val="5"/>
  </w:num>
  <w:num w:numId="12">
    <w:abstractNumId w:val="7"/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C34"/>
    <w:rsid w:val="00020825"/>
    <w:rsid w:val="00023DA5"/>
    <w:rsid w:val="0003025E"/>
    <w:rsid w:val="00032748"/>
    <w:rsid w:val="00032D4A"/>
    <w:rsid w:val="00043017"/>
    <w:rsid w:val="00065DB0"/>
    <w:rsid w:val="00083194"/>
    <w:rsid w:val="000847BA"/>
    <w:rsid w:val="000A15BD"/>
    <w:rsid w:val="000B14C5"/>
    <w:rsid w:val="000E47BC"/>
    <w:rsid w:val="00102223"/>
    <w:rsid w:val="00102369"/>
    <w:rsid w:val="001025B0"/>
    <w:rsid w:val="00110F19"/>
    <w:rsid w:val="0011297B"/>
    <w:rsid w:val="0013041F"/>
    <w:rsid w:val="00150407"/>
    <w:rsid w:val="001576D9"/>
    <w:rsid w:val="00182DA0"/>
    <w:rsid w:val="00183C94"/>
    <w:rsid w:val="001876D9"/>
    <w:rsid w:val="00190CC6"/>
    <w:rsid w:val="001969D3"/>
    <w:rsid w:val="001B08C9"/>
    <w:rsid w:val="001C171A"/>
    <w:rsid w:val="001D597B"/>
    <w:rsid w:val="001D6949"/>
    <w:rsid w:val="001D7818"/>
    <w:rsid w:val="001F4FF8"/>
    <w:rsid w:val="00204ABA"/>
    <w:rsid w:val="002050FE"/>
    <w:rsid w:val="00233FED"/>
    <w:rsid w:val="00236A79"/>
    <w:rsid w:val="00237E88"/>
    <w:rsid w:val="00265744"/>
    <w:rsid w:val="0026616B"/>
    <w:rsid w:val="0028463C"/>
    <w:rsid w:val="002877FF"/>
    <w:rsid w:val="002971EF"/>
    <w:rsid w:val="002A0EA0"/>
    <w:rsid w:val="002A4D45"/>
    <w:rsid w:val="002B421B"/>
    <w:rsid w:val="002C619C"/>
    <w:rsid w:val="002C6DBB"/>
    <w:rsid w:val="002F40A0"/>
    <w:rsid w:val="002F556C"/>
    <w:rsid w:val="003177E1"/>
    <w:rsid w:val="00330FB8"/>
    <w:rsid w:val="00334624"/>
    <w:rsid w:val="003349A7"/>
    <w:rsid w:val="00341FB2"/>
    <w:rsid w:val="00366AB9"/>
    <w:rsid w:val="0039016B"/>
    <w:rsid w:val="00391D95"/>
    <w:rsid w:val="003946DA"/>
    <w:rsid w:val="0039510B"/>
    <w:rsid w:val="003C1047"/>
    <w:rsid w:val="003E125D"/>
    <w:rsid w:val="003E3164"/>
    <w:rsid w:val="003F0F0A"/>
    <w:rsid w:val="00420707"/>
    <w:rsid w:val="00440EC9"/>
    <w:rsid w:val="00452CE6"/>
    <w:rsid w:val="00455519"/>
    <w:rsid w:val="00460E95"/>
    <w:rsid w:val="004628ED"/>
    <w:rsid w:val="00470606"/>
    <w:rsid w:val="004915DA"/>
    <w:rsid w:val="004A344D"/>
    <w:rsid w:val="004C0E87"/>
    <w:rsid w:val="004C5482"/>
    <w:rsid w:val="004C6E30"/>
    <w:rsid w:val="004C7A91"/>
    <w:rsid w:val="004D0E43"/>
    <w:rsid w:val="004E529A"/>
    <w:rsid w:val="004F0F3A"/>
    <w:rsid w:val="004F212F"/>
    <w:rsid w:val="004F5F24"/>
    <w:rsid w:val="004F7BE6"/>
    <w:rsid w:val="00501157"/>
    <w:rsid w:val="005075A7"/>
    <w:rsid w:val="00515237"/>
    <w:rsid w:val="005261ED"/>
    <w:rsid w:val="00531A86"/>
    <w:rsid w:val="005328CE"/>
    <w:rsid w:val="005412B3"/>
    <w:rsid w:val="005418AD"/>
    <w:rsid w:val="00544F3D"/>
    <w:rsid w:val="00550286"/>
    <w:rsid w:val="00551F3D"/>
    <w:rsid w:val="00557852"/>
    <w:rsid w:val="0056386E"/>
    <w:rsid w:val="00565052"/>
    <w:rsid w:val="00567F55"/>
    <w:rsid w:val="00592B97"/>
    <w:rsid w:val="005A2353"/>
    <w:rsid w:val="005B00E4"/>
    <w:rsid w:val="005B1C71"/>
    <w:rsid w:val="005C0F97"/>
    <w:rsid w:val="005C3585"/>
    <w:rsid w:val="005D1242"/>
    <w:rsid w:val="005E33C9"/>
    <w:rsid w:val="005E419A"/>
    <w:rsid w:val="005E75A1"/>
    <w:rsid w:val="005F45CF"/>
    <w:rsid w:val="005F5ED3"/>
    <w:rsid w:val="00616670"/>
    <w:rsid w:val="0062188D"/>
    <w:rsid w:val="00654A59"/>
    <w:rsid w:val="00656745"/>
    <w:rsid w:val="0065705D"/>
    <w:rsid w:val="006578DD"/>
    <w:rsid w:val="006628AA"/>
    <w:rsid w:val="0066446A"/>
    <w:rsid w:val="00675A23"/>
    <w:rsid w:val="00687F3F"/>
    <w:rsid w:val="006A03CB"/>
    <w:rsid w:val="006A2CA5"/>
    <w:rsid w:val="006A73E5"/>
    <w:rsid w:val="006B5A65"/>
    <w:rsid w:val="006C2822"/>
    <w:rsid w:val="006C618B"/>
    <w:rsid w:val="006E4325"/>
    <w:rsid w:val="006E6AD1"/>
    <w:rsid w:val="006E7766"/>
    <w:rsid w:val="006F7387"/>
    <w:rsid w:val="00702932"/>
    <w:rsid w:val="007110AE"/>
    <w:rsid w:val="00712D24"/>
    <w:rsid w:val="00716CA5"/>
    <w:rsid w:val="00731C00"/>
    <w:rsid w:val="00742F9C"/>
    <w:rsid w:val="007458A4"/>
    <w:rsid w:val="00750C45"/>
    <w:rsid w:val="00754981"/>
    <w:rsid w:val="007664D0"/>
    <w:rsid w:val="00766A81"/>
    <w:rsid w:val="00771CDB"/>
    <w:rsid w:val="00786CCB"/>
    <w:rsid w:val="007923B4"/>
    <w:rsid w:val="00796AD6"/>
    <w:rsid w:val="007A1033"/>
    <w:rsid w:val="007A6DC2"/>
    <w:rsid w:val="007B06D3"/>
    <w:rsid w:val="007B0A05"/>
    <w:rsid w:val="007B4979"/>
    <w:rsid w:val="007C3DEA"/>
    <w:rsid w:val="007C6D77"/>
    <w:rsid w:val="007D24AC"/>
    <w:rsid w:val="007F0FC7"/>
    <w:rsid w:val="007F2131"/>
    <w:rsid w:val="007F6AD2"/>
    <w:rsid w:val="007F7111"/>
    <w:rsid w:val="007F7AF1"/>
    <w:rsid w:val="008066DC"/>
    <w:rsid w:val="00821E52"/>
    <w:rsid w:val="008257D3"/>
    <w:rsid w:val="008444BA"/>
    <w:rsid w:val="00847858"/>
    <w:rsid w:val="00873F7D"/>
    <w:rsid w:val="00876472"/>
    <w:rsid w:val="008836FD"/>
    <w:rsid w:val="00891041"/>
    <w:rsid w:val="0089335E"/>
    <w:rsid w:val="008B0C34"/>
    <w:rsid w:val="008B3FCC"/>
    <w:rsid w:val="008C40DF"/>
    <w:rsid w:val="008C43D3"/>
    <w:rsid w:val="008C6B4F"/>
    <w:rsid w:val="008D4654"/>
    <w:rsid w:val="008E2658"/>
    <w:rsid w:val="00901F8C"/>
    <w:rsid w:val="00904BA4"/>
    <w:rsid w:val="00910C20"/>
    <w:rsid w:val="0092283B"/>
    <w:rsid w:val="00924EAB"/>
    <w:rsid w:val="009309FC"/>
    <w:rsid w:val="00936130"/>
    <w:rsid w:val="00944333"/>
    <w:rsid w:val="0094515E"/>
    <w:rsid w:val="00957A47"/>
    <w:rsid w:val="009609EB"/>
    <w:rsid w:val="0096439E"/>
    <w:rsid w:val="00966AA4"/>
    <w:rsid w:val="00967893"/>
    <w:rsid w:val="00976704"/>
    <w:rsid w:val="009B3EDF"/>
    <w:rsid w:val="009C6358"/>
    <w:rsid w:val="009D264B"/>
    <w:rsid w:val="009D36FA"/>
    <w:rsid w:val="009E4AF9"/>
    <w:rsid w:val="009F6FE8"/>
    <w:rsid w:val="00A046C3"/>
    <w:rsid w:val="00A07D38"/>
    <w:rsid w:val="00A128D3"/>
    <w:rsid w:val="00A17B43"/>
    <w:rsid w:val="00A25D87"/>
    <w:rsid w:val="00A26FDB"/>
    <w:rsid w:val="00A27A5D"/>
    <w:rsid w:val="00A3327B"/>
    <w:rsid w:val="00A35263"/>
    <w:rsid w:val="00A42907"/>
    <w:rsid w:val="00A4403C"/>
    <w:rsid w:val="00A51570"/>
    <w:rsid w:val="00A52706"/>
    <w:rsid w:val="00A80792"/>
    <w:rsid w:val="00A8328A"/>
    <w:rsid w:val="00A97EE6"/>
    <w:rsid w:val="00AA2DCB"/>
    <w:rsid w:val="00AA5A8C"/>
    <w:rsid w:val="00AB0D80"/>
    <w:rsid w:val="00AB3361"/>
    <w:rsid w:val="00AC4551"/>
    <w:rsid w:val="00AD72DA"/>
    <w:rsid w:val="00AE5716"/>
    <w:rsid w:val="00AE5D27"/>
    <w:rsid w:val="00AE74A9"/>
    <w:rsid w:val="00AF41BE"/>
    <w:rsid w:val="00B01117"/>
    <w:rsid w:val="00B04A19"/>
    <w:rsid w:val="00B16C86"/>
    <w:rsid w:val="00B30C16"/>
    <w:rsid w:val="00B30E97"/>
    <w:rsid w:val="00B56A4B"/>
    <w:rsid w:val="00B664AF"/>
    <w:rsid w:val="00B717B4"/>
    <w:rsid w:val="00B71E74"/>
    <w:rsid w:val="00B73E50"/>
    <w:rsid w:val="00B74F81"/>
    <w:rsid w:val="00B7756B"/>
    <w:rsid w:val="00B96B56"/>
    <w:rsid w:val="00BA0860"/>
    <w:rsid w:val="00BA6856"/>
    <w:rsid w:val="00BB5099"/>
    <w:rsid w:val="00BB5758"/>
    <w:rsid w:val="00BC09B5"/>
    <w:rsid w:val="00BC63A0"/>
    <w:rsid w:val="00BE594D"/>
    <w:rsid w:val="00BF02FE"/>
    <w:rsid w:val="00BF10AC"/>
    <w:rsid w:val="00C03CE1"/>
    <w:rsid w:val="00C106D4"/>
    <w:rsid w:val="00C16C30"/>
    <w:rsid w:val="00C217B8"/>
    <w:rsid w:val="00C260B7"/>
    <w:rsid w:val="00C27D02"/>
    <w:rsid w:val="00C302A7"/>
    <w:rsid w:val="00C32EA5"/>
    <w:rsid w:val="00C41F2F"/>
    <w:rsid w:val="00C551BD"/>
    <w:rsid w:val="00C63CD4"/>
    <w:rsid w:val="00C66842"/>
    <w:rsid w:val="00C66DFB"/>
    <w:rsid w:val="00C67AA7"/>
    <w:rsid w:val="00C73E63"/>
    <w:rsid w:val="00C847FE"/>
    <w:rsid w:val="00C92202"/>
    <w:rsid w:val="00CF06B3"/>
    <w:rsid w:val="00CF4289"/>
    <w:rsid w:val="00CF6052"/>
    <w:rsid w:val="00CF7044"/>
    <w:rsid w:val="00D03310"/>
    <w:rsid w:val="00D163DB"/>
    <w:rsid w:val="00D17ED9"/>
    <w:rsid w:val="00D23740"/>
    <w:rsid w:val="00D24879"/>
    <w:rsid w:val="00D30AAA"/>
    <w:rsid w:val="00D33EC4"/>
    <w:rsid w:val="00D3599A"/>
    <w:rsid w:val="00D455E1"/>
    <w:rsid w:val="00D47B9B"/>
    <w:rsid w:val="00D55B61"/>
    <w:rsid w:val="00D57D1A"/>
    <w:rsid w:val="00D671EF"/>
    <w:rsid w:val="00D74787"/>
    <w:rsid w:val="00D97E14"/>
    <w:rsid w:val="00DB278C"/>
    <w:rsid w:val="00DB64A4"/>
    <w:rsid w:val="00DD279E"/>
    <w:rsid w:val="00DE1D06"/>
    <w:rsid w:val="00DE33C3"/>
    <w:rsid w:val="00DF648B"/>
    <w:rsid w:val="00E01C60"/>
    <w:rsid w:val="00E04B40"/>
    <w:rsid w:val="00E0546E"/>
    <w:rsid w:val="00E144DB"/>
    <w:rsid w:val="00E147D8"/>
    <w:rsid w:val="00E25BBE"/>
    <w:rsid w:val="00E31661"/>
    <w:rsid w:val="00E36B57"/>
    <w:rsid w:val="00E528C8"/>
    <w:rsid w:val="00E528D5"/>
    <w:rsid w:val="00E5319C"/>
    <w:rsid w:val="00E53D29"/>
    <w:rsid w:val="00E546D7"/>
    <w:rsid w:val="00E57AF3"/>
    <w:rsid w:val="00E65B01"/>
    <w:rsid w:val="00E8062F"/>
    <w:rsid w:val="00E85FE5"/>
    <w:rsid w:val="00E902DD"/>
    <w:rsid w:val="00E93AE3"/>
    <w:rsid w:val="00EA04F4"/>
    <w:rsid w:val="00EA1718"/>
    <w:rsid w:val="00EB6D34"/>
    <w:rsid w:val="00EC5302"/>
    <w:rsid w:val="00ED2CAB"/>
    <w:rsid w:val="00EE702A"/>
    <w:rsid w:val="00F039BA"/>
    <w:rsid w:val="00F074D7"/>
    <w:rsid w:val="00F131C4"/>
    <w:rsid w:val="00F27029"/>
    <w:rsid w:val="00F31657"/>
    <w:rsid w:val="00F47D82"/>
    <w:rsid w:val="00F516B9"/>
    <w:rsid w:val="00F61B0F"/>
    <w:rsid w:val="00F76F76"/>
    <w:rsid w:val="00FA4D97"/>
    <w:rsid w:val="00FB1794"/>
    <w:rsid w:val="00FB5A5B"/>
    <w:rsid w:val="00FC561A"/>
    <w:rsid w:val="00FE555F"/>
    <w:rsid w:val="00FF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A5947"/>
  <w15:chartTrackingRefBased/>
  <w15:docId w15:val="{E190AF41-EC92-2B4B-A85D-F6F698E8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C34"/>
    <w:pPr>
      <w:ind w:left="720"/>
      <w:contextualSpacing/>
    </w:pPr>
  </w:style>
  <w:style w:type="paragraph" w:styleId="NoSpacing">
    <w:name w:val="No Spacing"/>
    <w:uiPriority w:val="1"/>
    <w:qFormat/>
    <w:rsid w:val="00D23740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430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C27D0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9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99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6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D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D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4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mc/articles/PMC3925152/" TargetMode="External"/><Relationship Id="rId5" Type="http://schemas.openxmlformats.org/officeDocument/2006/relationships/hyperlink" Target="http://apjai-journal.org/wp-content/uploads/2020/02/Covid_AP-200220-0772.pdf" TargetMode="Externa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9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Ashlyn E</dc:creator>
  <cp:keywords/>
  <dc:description/>
  <cp:lastModifiedBy>Bruns, Heather A</cp:lastModifiedBy>
  <cp:revision>2</cp:revision>
  <cp:lastPrinted>2020-05-07T22:08:00Z</cp:lastPrinted>
  <dcterms:created xsi:type="dcterms:W3CDTF">2020-05-12T13:30:00Z</dcterms:created>
  <dcterms:modified xsi:type="dcterms:W3CDTF">2020-05-12T13:30:00Z</dcterms:modified>
</cp:coreProperties>
</file>